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07E51" w:rsidRDefault="00C24ADE" w:rsidP="00A13309">
      <w:pPr>
        <w:spacing w:after="0" w:line="360" w:lineRule="auto"/>
        <w:ind w:right="856"/>
        <w:jc w:val="center"/>
        <w:rPr>
          <w:rFonts w:ascii="Times New Roman" w:eastAsia="Times New Roman" w:hAnsi="Times New Roman" w:cs="Times New Roman"/>
          <w:b/>
          <w:bCs/>
          <w:sz w:val="28"/>
          <w:szCs w:val="28"/>
          <w:lang w:val="en-US" w:eastAsia="ru-RU"/>
        </w:rPr>
      </w:pPr>
      <w:r w:rsidRPr="00A734C7">
        <w:rPr>
          <w:rFonts w:ascii="Times New Roman" w:eastAsia="Times New Roman" w:hAnsi="Times New Roman" w:cs="Times New Roman"/>
          <w:b/>
          <w:bCs/>
          <w:sz w:val="28"/>
          <w:szCs w:val="28"/>
          <w:lang w:val="en-US" w:eastAsia="ru-RU"/>
        </w:rPr>
        <w:t>Supporting information</w:t>
      </w:r>
    </w:p>
    <w:p w:rsidR="00A734C7" w:rsidRDefault="00A734C7" w:rsidP="00A13309">
      <w:pPr>
        <w:spacing w:after="0" w:line="360" w:lineRule="auto"/>
        <w:ind w:right="856"/>
        <w:jc w:val="center"/>
        <w:rPr>
          <w:rFonts w:ascii="Times New Roman" w:eastAsia="Times New Roman" w:hAnsi="Times New Roman" w:cs="Times New Roman"/>
          <w:b/>
          <w:bCs/>
          <w:sz w:val="28"/>
          <w:szCs w:val="28"/>
          <w:lang w:val="en-US" w:eastAsia="ru-RU"/>
        </w:rPr>
      </w:pPr>
    </w:p>
    <w:p w:rsidR="00A734C7" w:rsidRPr="00A734C7" w:rsidRDefault="00A734C7" w:rsidP="00A734C7">
      <w:pPr>
        <w:spacing w:after="80" w:line="360" w:lineRule="auto"/>
        <w:ind w:right="856"/>
        <w:jc w:val="both"/>
        <w:rPr>
          <w:rFonts w:ascii="Times New Roman" w:eastAsia="Times New Roman" w:hAnsi="Times New Roman" w:cs="Times New Roman"/>
          <w:b/>
          <w:bCs/>
          <w:i/>
          <w:iCs/>
          <w:sz w:val="24"/>
          <w:szCs w:val="24"/>
          <w:lang w:val="en-US" w:eastAsia="ru-RU"/>
        </w:rPr>
      </w:pPr>
      <w:proofErr w:type="spellStart"/>
      <w:r w:rsidRPr="00A734C7">
        <w:rPr>
          <w:rFonts w:ascii="Times New Roman" w:eastAsia="Times New Roman" w:hAnsi="Times New Roman" w:cs="Times New Roman"/>
          <w:b/>
          <w:bCs/>
          <w:i/>
          <w:iCs/>
          <w:sz w:val="24"/>
          <w:szCs w:val="24"/>
          <w:lang w:val="en-US" w:eastAsia="ru-RU"/>
        </w:rPr>
        <w:t>Microfibrous</w:t>
      </w:r>
      <w:proofErr w:type="spellEnd"/>
      <w:r w:rsidRPr="00A734C7">
        <w:rPr>
          <w:rFonts w:ascii="Times New Roman" w:eastAsia="Times New Roman" w:hAnsi="Times New Roman" w:cs="Times New Roman"/>
          <w:b/>
          <w:bCs/>
          <w:i/>
          <w:iCs/>
          <w:sz w:val="24"/>
          <w:szCs w:val="24"/>
          <w:lang w:val="en-US" w:eastAsia="ru-RU"/>
        </w:rPr>
        <w:t xml:space="preserve"> layer: seeding with fibroblasts and change of mechanical properties during cultivation</w:t>
      </w:r>
    </w:p>
    <w:p w:rsidR="00A734C7" w:rsidRPr="00A734C7" w:rsidRDefault="00A734C7" w:rsidP="00B65B12">
      <w:pPr>
        <w:spacing w:after="0" w:line="360" w:lineRule="auto"/>
        <w:ind w:right="856" w:firstLine="426"/>
        <w:jc w:val="both"/>
        <w:rPr>
          <w:rFonts w:ascii="Times New Roman" w:eastAsia="Times New Roman" w:hAnsi="Times New Roman" w:cs="Times New Roman"/>
          <w:sz w:val="24"/>
          <w:szCs w:val="24"/>
          <w:lang w:val="en-US" w:eastAsia="ru-RU"/>
        </w:rPr>
      </w:pPr>
      <w:r w:rsidRPr="00A734C7">
        <w:rPr>
          <w:rFonts w:ascii="Times New Roman" w:eastAsia="Times New Roman" w:hAnsi="Times New Roman" w:cs="Times New Roman"/>
          <w:color w:val="000000"/>
          <w:sz w:val="24"/>
          <w:szCs w:val="24"/>
          <w:lang w:val="en-US" w:eastAsia="ru-RU"/>
        </w:rPr>
        <w:t xml:space="preserve">The </w:t>
      </w:r>
      <w:proofErr w:type="spellStart"/>
      <w:r w:rsidRPr="00A734C7">
        <w:rPr>
          <w:rFonts w:ascii="Times New Roman" w:eastAsia="Times New Roman" w:hAnsi="Times New Roman" w:cs="Times New Roman"/>
          <w:color w:val="000000"/>
          <w:sz w:val="24"/>
          <w:szCs w:val="24"/>
          <w:lang w:val="en-US" w:eastAsia="ru-RU"/>
        </w:rPr>
        <w:t>microfibrous</w:t>
      </w:r>
      <w:proofErr w:type="spellEnd"/>
      <w:r w:rsidRPr="00A734C7">
        <w:rPr>
          <w:rFonts w:ascii="Times New Roman" w:eastAsia="Times New Roman" w:hAnsi="Times New Roman" w:cs="Times New Roman"/>
          <w:color w:val="000000"/>
          <w:sz w:val="24"/>
          <w:szCs w:val="24"/>
          <w:lang w:val="en-US" w:eastAsia="ru-RU"/>
        </w:rPr>
        <w:t xml:space="preserve"> layer not only provides a mechanical support for a thin top nanofibrous layer, but also accommodates mesenchymal cells - fibroblasts. These cells possess a strong matrix-modifying </w:t>
      </w:r>
      <w:r w:rsidRPr="00A734C7">
        <w:rPr>
          <w:rFonts w:ascii="Times New Roman" w:eastAsia="Times New Roman" w:hAnsi="Times New Roman" w:cs="Times New Roman"/>
          <w:sz w:val="24"/>
          <w:szCs w:val="24"/>
          <w:lang w:val="en-US" w:eastAsia="ru-RU"/>
        </w:rPr>
        <w:t>ability (Grinnell et al., 2003) and hence mechanical properties of a microlayer may be a subject of significant changes during cell cultivation. As shown by our results, the strength of the cell-free nonwoven material decreased over time. The effects of fibroblasts presence appeared to be not prominent: moderate decline in material strength became noticeable a</w:t>
      </w:r>
      <w:r>
        <w:rPr>
          <w:rFonts w:ascii="Times New Roman" w:eastAsia="Times New Roman" w:hAnsi="Times New Roman" w:cs="Times New Roman"/>
          <w:sz w:val="24"/>
          <w:szCs w:val="24"/>
          <w:lang w:val="en-US" w:eastAsia="ru-RU"/>
        </w:rPr>
        <w:t xml:space="preserve">t 14th day of cell cultivation </w:t>
      </w:r>
      <w:r>
        <w:rPr>
          <w:rFonts w:ascii="Times New Roman" w:eastAsia="Times New Roman" w:hAnsi="Times New Roman" w:cs="Times New Roman"/>
          <w:b/>
          <w:bCs/>
          <w:sz w:val="24"/>
          <w:szCs w:val="24"/>
          <w:lang w:val="en-US" w:eastAsia="ru-RU"/>
        </w:rPr>
        <w:t>(Fig. S-2</w:t>
      </w:r>
      <w:r w:rsidRPr="00A734C7">
        <w:rPr>
          <w:rFonts w:ascii="Times New Roman" w:eastAsia="Times New Roman" w:hAnsi="Times New Roman" w:cs="Times New Roman"/>
          <w:b/>
          <w:bCs/>
          <w:sz w:val="24"/>
          <w:szCs w:val="24"/>
          <w:lang w:val="en-US" w:eastAsia="ru-RU"/>
        </w:rPr>
        <w:t>)</w:t>
      </w:r>
      <w:r w:rsidRPr="00A734C7">
        <w:rPr>
          <w:rFonts w:ascii="Times New Roman" w:eastAsia="Times New Roman" w:hAnsi="Times New Roman" w:cs="Times New Roman"/>
          <w:sz w:val="24"/>
          <w:szCs w:val="24"/>
          <w:lang w:val="en-US" w:eastAsia="ru-RU"/>
        </w:rPr>
        <w:t xml:space="preserve">. </w:t>
      </w:r>
    </w:p>
    <w:p w:rsidR="00B248F7" w:rsidRPr="00B248F7" w:rsidRDefault="00A734C7" w:rsidP="00B248F7">
      <w:pPr>
        <w:spacing w:after="0" w:line="360" w:lineRule="auto"/>
        <w:ind w:right="856" w:firstLine="426"/>
        <w:jc w:val="both"/>
        <w:rPr>
          <w:rFonts w:ascii="Times New Roman" w:eastAsia="Times New Roman" w:hAnsi="Times New Roman" w:cs="Times New Roman"/>
          <w:sz w:val="24"/>
          <w:szCs w:val="24"/>
          <w:lang w:val="en-US" w:eastAsia="ru-RU"/>
        </w:rPr>
      </w:pPr>
      <w:r w:rsidRPr="00A734C7">
        <w:rPr>
          <w:rFonts w:ascii="Times New Roman" w:eastAsia="Times New Roman" w:hAnsi="Times New Roman" w:cs="Times New Roman"/>
          <w:sz w:val="24"/>
          <w:szCs w:val="24"/>
          <w:lang w:val="en-US" w:eastAsia="ru-RU"/>
        </w:rPr>
        <w:t xml:space="preserve">To compare stability of </w:t>
      </w:r>
      <w:proofErr w:type="spellStart"/>
      <w:r w:rsidRPr="00A734C7">
        <w:rPr>
          <w:rFonts w:ascii="Times New Roman" w:eastAsia="Times New Roman" w:hAnsi="Times New Roman" w:cs="Times New Roman"/>
          <w:sz w:val="24"/>
          <w:szCs w:val="24"/>
          <w:lang w:val="en-US" w:eastAsia="ru-RU"/>
        </w:rPr>
        <w:t>electrospun</w:t>
      </w:r>
      <w:proofErr w:type="spellEnd"/>
      <w:r w:rsidRPr="00A734C7">
        <w:rPr>
          <w:rFonts w:ascii="Times New Roman" w:eastAsia="Times New Roman" w:hAnsi="Times New Roman" w:cs="Times New Roman"/>
          <w:sz w:val="24"/>
          <w:szCs w:val="24"/>
          <w:lang w:val="en-US" w:eastAsia="ru-RU"/>
        </w:rPr>
        <w:t xml:space="preserve"> and lyophilized scaffolds, we assessed the changes in strength of nonwoven scaffolds and collagen sponges after cultivation with fibroblasts. Collagen sponges crosslinked with glutaraldehyde were used in this comparison given that this type of material is traditionally used for 3D cultivation of respiratory epithelium (Tada et al., 2008). Without cells, the strength of the acellular collagen sponge decreased only slightly after 14 days of incubation </w:t>
      </w:r>
      <w:r w:rsidRPr="00A734C7">
        <w:rPr>
          <w:rFonts w:ascii="Times New Roman" w:eastAsia="Times New Roman" w:hAnsi="Times New Roman" w:cs="Times New Roman"/>
          <w:b/>
          <w:bCs/>
          <w:sz w:val="24"/>
          <w:szCs w:val="24"/>
          <w:lang w:val="en-US" w:eastAsia="ru-RU"/>
        </w:rPr>
        <w:t>(Fig. S-2</w:t>
      </w:r>
      <w:r>
        <w:rPr>
          <w:rFonts w:ascii="Times New Roman" w:eastAsia="Times New Roman" w:hAnsi="Times New Roman" w:cs="Times New Roman"/>
          <w:b/>
          <w:bCs/>
          <w:sz w:val="24"/>
          <w:szCs w:val="24"/>
          <w:lang w:val="en-US" w:eastAsia="ru-RU"/>
        </w:rPr>
        <w:t xml:space="preserve"> A</w:t>
      </w:r>
      <w:r w:rsidRPr="00A734C7">
        <w:rPr>
          <w:rFonts w:ascii="Times New Roman" w:eastAsia="Times New Roman" w:hAnsi="Times New Roman" w:cs="Times New Roman"/>
          <w:b/>
          <w:bCs/>
          <w:sz w:val="24"/>
          <w:szCs w:val="24"/>
          <w:lang w:val="en-US" w:eastAsia="ru-RU"/>
        </w:rPr>
        <w:t>)</w:t>
      </w:r>
      <w:r w:rsidRPr="00A734C7">
        <w:rPr>
          <w:rFonts w:ascii="Times New Roman" w:eastAsia="Times New Roman" w:hAnsi="Times New Roman" w:cs="Times New Roman"/>
          <w:sz w:val="24"/>
          <w:szCs w:val="24"/>
          <w:lang w:val="en-US" w:eastAsia="ru-RU"/>
        </w:rPr>
        <w:t xml:space="preserve">. However, in the presence of fibroblasts, the strength of sponges dropped sharply to almost undetectable levels. By contrast, the </w:t>
      </w:r>
      <w:proofErr w:type="spellStart"/>
      <w:r w:rsidRPr="00A734C7">
        <w:rPr>
          <w:rFonts w:ascii="Times New Roman" w:eastAsia="Times New Roman" w:hAnsi="Times New Roman" w:cs="Times New Roman"/>
          <w:sz w:val="24"/>
          <w:szCs w:val="24"/>
          <w:lang w:val="en-US" w:eastAsia="ru-RU"/>
        </w:rPr>
        <w:t>electrospun</w:t>
      </w:r>
      <w:proofErr w:type="spellEnd"/>
      <w:r w:rsidRPr="00A734C7">
        <w:rPr>
          <w:rFonts w:ascii="Times New Roman" w:eastAsia="Times New Roman" w:hAnsi="Times New Roman" w:cs="Times New Roman"/>
          <w:sz w:val="24"/>
          <w:szCs w:val="24"/>
          <w:lang w:val="en-US" w:eastAsia="ru-RU"/>
        </w:rPr>
        <w:t xml:space="preserve"> CGP scaffolds seeded with fibroblasts retained the sufficient compressive modulus even after 30 days of incubation. The susceptibility of matrix to stretching (elongation) was also much more promoted by fibroblasts seeded on sponges as compared to </w:t>
      </w:r>
      <w:proofErr w:type="spellStart"/>
      <w:r w:rsidRPr="00A734C7">
        <w:rPr>
          <w:rFonts w:ascii="Times New Roman" w:eastAsia="Times New Roman" w:hAnsi="Times New Roman" w:cs="Times New Roman"/>
          <w:sz w:val="24"/>
          <w:szCs w:val="24"/>
          <w:lang w:val="en-US" w:eastAsia="ru-RU"/>
        </w:rPr>
        <w:t>electrospun</w:t>
      </w:r>
      <w:proofErr w:type="spellEnd"/>
      <w:r w:rsidRPr="00A734C7">
        <w:rPr>
          <w:rFonts w:ascii="Times New Roman" w:eastAsia="Times New Roman" w:hAnsi="Times New Roman" w:cs="Times New Roman"/>
          <w:sz w:val="24"/>
          <w:szCs w:val="24"/>
          <w:lang w:val="en-US" w:eastAsia="ru-RU"/>
        </w:rPr>
        <w:t xml:space="preserve"> material </w:t>
      </w:r>
      <w:r w:rsidRPr="00A734C7">
        <w:rPr>
          <w:rFonts w:ascii="Times New Roman" w:eastAsia="Times New Roman" w:hAnsi="Times New Roman" w:cs="Times New Roman"/>
          <w:b/>
          <w:bCs/>
          <w:sz w:val="24"/>
          <w:szCs w:val="24"/>
          <w:lang w:val="en-US" w:eastAsia="ru-RU"/>
        </w:rPr>
        <w:t>(Fig. S-2</w:t>
      </w:r>
      <w:r>
        <w:rPr>
          <w:rFonts w:ascii="Times New Roman" w:eastAsia="Times New Roman" w:hAnsi="Times New Roman" w:cs="Times New Roman"/>
          <w:b/>
          <w:bCs/>
          <w:sz w:val="24"/>
          <w:szCs w:val="24"/>
          <w:lang w:val="en-US" w:eastAsia="ru-RU"/>
        </w:rPr>
        <w:t xml:space="preserve"> B</w:t>
      </w:r>
      <w:r w:rsidRPr="00A734C7">
        <w:rPr>
          <w:rFonts w:ascii="Times New Roman" w:eastAsia="Times New Roman" w:hAnsi="Times New Roman" w:cs="Times New Roman"/>
          <w:b/>
          <w:bCs/>
          <w:sz w:val="24"/>
          <w:szCs w:val="24"/>
          <w:lang w:val="en-US" w:eastAsia="ru-RU"/>
        </w:rPr>
        <w:t>)</w:t>
      </w:r>
      <w:r w:rsidRPr="00A734C7">
        <w:rPr>
          <w:rFonts w:ascii="Times New Roman" w:eastAsia="Times New Roman" w:hAnsi="Times New Roman" w:cs="Times New Roman"/>
          <w:sz w:val="24"/>
          <w:szCs w:val="24"/>
          <w:lang w:val="en-US" w:eastAsia="ru-RU"/>
        </w:rPr>
        <w:t>. Thus, the nonwoven microfiber layer effectively supported primary fibroblast growth and retained sufficient mechanical properties during t</w:t>
      </w:r>
      <w:r w:rsidR="00B65B12">
        <w:rPr>
          <w:rFonts w:ascii="Times New Roman" w:eastAsia="Times New Roman" w:hAnsi="Times New Roman" w:cs="Times New Roman"/>
          <w:sz w:val="24"/>
          <w:szCs w:val="24"/>
          <w:lang w:val="en-US" w:eastAsia="ru-RU"/>
        </w:rPr>
        <w:t xml:space="preserve">he process of cell cultivation. </w:t>
      </w:r>
      <w:r>
        <w:rPr>
          <w:rFonts w:ascii="Times New Roman" w:eastAsia="Times New Roman" w:hAnsi="Times New Roman" w:cs="Times New Roman"/>
          <w:sz w:val="24"/>
          <w:szCs w:val="24"/>
          <w:lang w:val="en-US" w:eastAsia="ru-RU"/>
        </w:rPr>
        <w:t xml:space="preserve">This allowed to </w:t>
      </w:r>
      <w:r w:rsidRPr="00BA51D2">
        <w:rPr>
          <w:rFonts w:ascii="Times New Roman" w:eastAsia="Times New Roman" w:hAnsi="Times New Roman" w:cs="Times New Roman"/>
          <w:sz w:val="24"/>
          <w:szCs w:val="24"/>
          <w:lang w:val="en-US" w:eastAsia="ru-RU"/>
        </w:rPr>
        <w:t xml:space="preserve">obtain differentiated tissue equivalents, which require considerable time for formation and maturation </w:t>
      </w:r>
      <w:r w:rsidRPr="00BA51D2">
        <w:rPr>
          <w:rFonts w:ascii="Times New Roman" w:eastAsia="Times New Roman" w:hAnsi="Times New Roman" w:cs="Times New Roman"/>
          <w:i/>
          <w:sz w:val="24"/>
          <w:szCs w:val="24"/>
          <w:lang w:val="en-US" w:eastAsia="ru-RU"/>
        </w:rPr>
        <w:t>in vitro</w:t>
      </w:r>
      <w:r w:rsidRPr="00BA51D2">
        <w:rPr>
          <w:rFonts w:ascii="Times New Roman" w:eastAsia="Times New Roman" w:hAnsi="Times New Roman" w:cs="Times New Roman"/>
          <w:sz w:val="24"/>
          <w:szCs w:val="24"/>
          <w:lang w:val="en-US" w:eastAsia="ru-RU"/>
        </w:rPr>
        <w:t>.</w:t>
      </w:r>
      <w:r w:rsidR="00B248F7">
        <w:rPr>
          <w:rFonts w:ascii="Times New Roman" w:eastAsia="Times New Roman" w:hAnsi="Times New Roman" w:cs="Times New Roman"/>
          <w:sz w:val="24"/>
          <w:szCs w:val="24"/>
          <w:lang w:val="en-US" w:eastAsia="ru-RU"/>
        </w:rPr>
        <w:t xml:space="preserve"> </w:t>
      </w:r>
      <w:bookmarkStart w:id="0" w:name="_Hlk533862098"/>
      <w:r w:rsidR="00024D49" w:rsidRPr="00ED478D">
        <w:rPr>
          <w:rFonts w:ascii="Times New Roman" w:eastAsia="Times New Roman" w:hAnsi="Times New Roman" w:cs="Times New Roman"/>
          <w:sz w:val="24"/>
          <w:szCs w:val="24"/>
          <w:lang w:val="en-US" w:eastAsia="ru-RU"/>
        </w:rPr>
        <w:t>In perspective</w:t>
      </w:r>
      <w:r w:rsidR="00CD0116" w:rsidRPr="00ED478D">
        <w:rPr>
          <w:rFonts w:ascii="Times New Roman" w:eastAsia="Times New Roman" w:hAnsi="Times New Roman" w:cs="Times New Roman"/>
          <w:sz w:val="24"/>
          <w:szCs w:val="24"/>
          <w:lang w:val="en-US" w:eastAsia="ru-RU"/>
        </w:rPr>
        <w:t>,</w:t>
      </w:r>
      <w:r w:rsidR="00024D49" w:rsidRPr="00ED478D">
        <w:rPr>
          <w:rFonts w:ascii="Times New Roman" w:eastAsia="Times New Roman" w:hAnsi="Times New Roman" w:cs="Times New Roman"/>
          <w:sz w:val="24"/>
          <w:szCs w:val="24"/>
          <w:lang w:val="en-US" w:eastAsia="ru-RU"/>
        </w:rPr>
        <w:t xml:space="preserve"> this kind of the material could serve as a mucous substitute for restoring the barrier function in trachea</w:t>
      </w:r>
      <w:bookmarkEnd w:id="0"/>
      <w:r w:rsidR="00024D49" w:rsidRPr="00ED478D">
        <w:rPr>
          <w:rFonts w:ascii="Times New Roman" w:eastAsia="Times New Roman" w:hAnsi="Times New Roman" w:cs="Times New Roman"/>
          <w:sz w:val="24"/>
          <w:szCs w:val="24"/>
          <w:lang w:val="en-US" w:eastAsia="ru-RU"/>
        </w:rPr>
        <w:t>. However, t</w:t>
      </w:r>
      <w:r w:rsidR="00B248F7" w:rsidRPr="00ED478D">
        <w:rPr>
          <w:rFonts w:ascii="Times New Roman" w:eastAsia="Times New Roman" w:hAnsi="Times New Roman" w:cs="Times New Roman"/>
          <w:sz w:val="24"/>
          <w:szCs w:val="24"/>
          <w:lang w:val="en-US" w:eastAsia="ru-RU"/>
        </w:rPr>
        <w:t xml:space="preserve">he mechanical strength of </w:t>
      </w:r>
      <w:r w:rsidR="001573A1" w:rsidRPr="00ED478D">
        <w:rPr>
          <w:rFonts w:ascii="Times New Roman" w:eastAsia="Times New Roman" w:hAnsi="Times New Roman" w:cs="Times New Roman"/>
          <w:sz w:val="24"/>
          <w:szCs w:val="24"/>
          <w:lang w:val="en-US" w:eastAsia="ru-RU"/>
        </w:rPr>
        <w:t xml:space="preserve">the </w:t>
      </w:r>
      <w:r w:rsidR="00B248F7" w:rsidRPr="00ED478D">
        <w:rPr>
          <w:rFonts w:ascii="Times New Roman" w:eastAsia="Times New Roman" w:hAnsi="Times New Roman" w:cs="Times New Roman"/>
          <w:sz w:val="24"/>
          <w:szCs w:val="24"/>
          <w:lang w:val="en-US" w:eastAsia="ru-RU"/>
        </w:rPr>
        <w:t xml:space="preserve">scaffold is not </w:t>
      </w:r>
      <w:r w:rsidR="00CD0116" w:rsidRPr="00ED478D">
        <w:rPr>
          <w:rFonts w:ascii="Times New Roman" w:eastAsia="Times New Roman" w:hAnsi="Times New Roman" w:cs="Times New Roman"/>
          <w:sz w:val="24"/>
          <w:szCs w:val="24"/>
          <w:lang w:val="en-US" w:eastAsia="ru-RU"/>
        </w:rPr>
        <w:t>sufficient</w:t>
      </w:r>
      <w:r w:rsidR="00B248F7" w:rsidRPr="00ED478D">
        <w:rPr>
          <w:rFonts w:ascii="Times New Roman" w:eastAsia="Times New Roman" w:hAnsi="Times New Roman" w:cs="Times New Roman"/>
          <w:sz w:val="24"/>
          <w:szCs w:val="24"/>
          <w:lang w:val="en-US" w:eastAsia="ru-RU"/>
        </w:rPr>
        <w:t xml:space="preserve"> to support inner tracheal lumen from external pressure. </w:t>
      </w:r>
      <w:r w:rsidR="00ED478D" w:rsidRPr="00ED478D">
        <w:rPr>
          <w:rFonts w:ascii="Times New Roman" w:eastAsia="Times New Roman" w:hAnsi="Times New Roman" w:cs="Times New Roman"/>
          <w:sz w:val="24"/>
          <w:szCs w:val="24"/>
          <w:lang w:val="en-US" w:eastAsia="ru-RU"/>
        </w:rPr>
        <w:t>The rigidity of the trachea is mainly provided by cartilage rings.</w:t>
      </w:r>
      <w:r w:rsidR="00B248F7" w:rsidRPr="00ED478D">
        <w:rPr>
          <w:rFonts w:ascii="Times New Roman" w:eastAsia="Times New Roman" w:hAnsi="Times New Roman" w:cs="Times New Roman"/>
          <w:sz w:val="24"/>
          <w:szCs w:val="24"/>
          <w:lang w:val="en-US" w:eastAsia="ru-RU"/>
        </w:rPr>
        <w:t xml:space="preserve"> </w:t>
      </w:r>
    </w:p>
    <w:p w:rsidR="00A734C7" w:rsidRDefault="00A734C7" w:rsidP="00A734C7">
      <w:pPr>
        <w:spacing w:after="0" w:line="360" w:lineRule="auto"/>
        <w:ind w:right="856" w:firstLine="426"/>
        <w:jc w:val="both"/>
        <w:rPr>
          <w:rFonts w:ascii="Times New Roman" w:eastAsia="Times New Roman" w:hAnsi="Times New Roman" w:cs="Times New Roman"/>
          <w:sz w:val="24"/>
          <w:szCs w:val="24"/>
          <w:lang w:val="en-US" w:eastAsia="ru-RU"/>
        </w:rPr>
      </w:pPr>
    </w:p>
    <w:p w:rsidR="00A13309" w:rsidRPr="00A734C7" w:rsidRDefault="00A13309" w:rsidP="00A13309">
      <w:pPr>
        <w:spacing w:after="0" w:line="360" w:lineRule="auto"/>
        <w:rPr>
          <w:rFonts w:ascii="Times New Roman" w:eastAsia="Times New Roman" w:hAnsi="Times New Roman" w:cs="Times New Roman"/>
          <w:sz w:val="24"/>
          <w:szCs w:val="24"/>
          <w:lang w:val="en-US" w:eastAsia="ru-RU"/>
        </w:rPr>
      </w:pPr>
    </w:p>
    <w:p w:rsidR="00C32872" w:rsidRPr="00A734C7" w:rsidRDefault="009D4F8F" w:rsidP="00196D85">
      <w:pPr>
        <w:numPr>
          <w:ilvl w:val="0"/>
          <w:numId w:val="9"/>
        </w:numPr>
        <w:spacing w:after="0" w:line="360" w:lineRule="auto"/>
        <w:ind w:right="856"/>
        <w:jc w:val="both"/>
        <w:textAlignment w:val="baseline"/>
        <w:rPr>
          <w:rFonts w:ascii="Times New Roman" w:eastAsia="Times New Roman" w:hAnsi="Times New Roman" w:cs="Times New Roman"/>
          <w:color w:val="000000"/>
          <w:sz w:val="24"/>
          <w:szCs w:val="24"/>
          <w:lang w:val="en-US" w:eastAsia="ru-RU"/>
        </w:rPr>
      </w:pPr>
      <w:r>
        <w:rPr>
          <w:rFonts w:ascii="Times New Roman" w:eastAsia="Times New Roman" w:hAnsi="Times New Roman" w:cs="Times New Roman"/>
          <w:color w:val="000000"/>
          <w:sz w:val="24"/>
          <w:szCs w:val="24"/>
          <w:lang w:val="en-US" w:eastAsia="ru-RU"/>
        </w:rPr>
        <w:t xml:space="preserve">Grinnell F. </w:t>
      </w:r>
      <w:r w:rsidR="00C32872" w:rsidRPr="00A734C7">
        <w:rPr>
          <w:rFonts w:ascii="Times New Roman" w:eastAsia="Times New Roman" w:hAnsi="Times New Roman" w:cs="Times New Roman"/>
          <w:color w:val="000000"/>
          <w:sz w:val="24"/>
          <w:szCs w:val="24"/>
          <w:lang w:val="en-US" w:eastAsia="ru-RU"/>
        </w:rPr>
        <w:t>Fibroblast biology in three</w:t>
      </w:r>
      <w:r>
        <w:rPr>
          <w:rFonts w:ascii="Times New Roman" w:eastAsia="Times New Roman" w:hAnsi="Times New Roman" w:cs="Times New Roman"/>
          <w:color w:val="000000"/>
          <w:sz w:val="24"/>
          <w:szCs w:val="24"/>
          <w:lang w:val="en-US" w:eastAsia="ru-RU"/>
        </w:rPr>
        <w:t xml:space="preserve">-dimensional collagen matrices. </w:t>
      </w:r>
      <w:r w:rsidR="00C32872" w:rsidRPr="00A734C7">
        <w:rPr>
          <w:rFonts w:ascii="Times New Roman" w:eastAsia="Times New Roman" w:hAnsi="Times New Roman" w:cs="Times New Roman"/>
          <w:i/>
          <w:color w:val="000000"/>
          <w:sz w:val="24"/>
          <w:szCs w:val="24"/>
          <w:lang w:val="en-US" w:eastAsia="ru-RU"/>
        </w:rPr>
        <w:t>Trends in cell biology</w:t>
      </w:r>
      <w:r>
        <w:rPr>
          <w:rFonts w:ascii="Times New Roman" w:eastAsia="Times New Roman" w:hAnsi="Times New Roman" w:cs="Times New Roman"/>
          <w:color w:val="000000"/>
          <w:sz w:val="24"/>
          <w:szCs w:val="24"/>
          <w:lang w:val="en-US" w:eastAsia="ru-RU"/>
        </w:rPr>
        <w:t>. 2003</w:t>
      </w:r>
      <w:proofErr w:type="gramStart"/>
      <w:r>
        <w:rPr>
          <w:rFonts w:ascii="Times New Roman" w:eastAsia="Times New Roman" w:hAnsi="Times New Roman" w:cs="Times New Roman"/>
          <w:color w:val="000000"/>
          <w:sz w:val="24"/>
          <w:szCs w:val="24"/>
          <w:lang w:val="en-US" w:eastAsia="ru-RU"/>
        </w:rPr>
        <w:t>;</w:t>
      </w:r>
      <w:r w:rsidR="00C32872" w:rsidRPr="00935D7D">
        <w:rPr>
          <w:rFonts w:ascii="Times New Roman" w:eastAsia="Times New Roman" w:hAnsi="Times New Roman" w:cs="Times New Roman"/>
          <w:color w:val="000000"/>
          <w:sz w:val="24"/>
          <w:szCs w:val="24"/>
          <w:lang w:val="en-US" w:eastAsia="ru-RU"/>
        </w:rPr>
        <w:t>13:</w:t>
      </w:r>
      <w:r w:rsidR="00C32872" w:rsidRPr="00A734C7">
        <w:rPr>
          <w:rFonts w:ascii="Times New Roman" w:eastAsia="Times New Roman" w:hAnsi="Times New Roman" w:cs="Times New Roman"/>
          <w:color w:val="000000"/>
          <w:sz w:val="24"/>
          <w:szCs w:val="24"/>
          <w:lang w:val="en-US" w:eastAsia="ru-RU"/>
        </w:rPr>
        <w:t>264</w:t>
      </w:r>
      <w:proofErr w:type="gramEnd"/>
      <w:r w:rsidR="00C32872" w:rsidRPr="00A734C7">
        <w:rPr>
          <w:rFonts w:ascii="Times New Roman" w:eastAsia="Times New Roman" w:hAnsi="Times New Roman" w:cs="Times New Roman"/>
          <w:color w:val="000000"/>
          <w:sz w:val="24"/>
          <w:szCs w:val="24"/>
          <w:lang w:val="en-US" w:eastAsia="ru-RU"/>
        </w:rPr>
        <w:t xml:space="preserve">-9. </w:t>
      </w:r>
      <w:proofErr w:type="spellStart"/>
      <w:r w:rsidR="00C32872" w:rsidRPr="00A734C7">
        <w:rPr>
          <w:rFonts w:ascii="Times New Roman" w:eastAsia="Times New Roman" w:hAnsi="Times New Roman" w:cs="Times New Roman"/>
          <w:i/>
          <w:color w:val="000000"/>
          <w:sz w:val="24"/>
          <w:szCs w:val="24"/>
          <w:lang w:val="en-US" w:eastAsia="ru-RU"/>
        </w:rPr>
        <w:t>doi</w:t>
      </w:r>
      <w:proofErr w:type="spellEnd"/>
      <w:r w:rsidR="00C32872" w:rsidRPr="00A734C7">
        <w:rPr>
          <w:rFonts w:ascii="Times New Roman" w:eastAsia="Times New Roman" w:hAnsi="Times New Roman" w:cs="Times New Roman"/>
          <w:i/>
          <w:color w:val="000000"/>
          <w:sz w:val="24"/>
          <w:szCs w:val="24"/>
          <w:lang w:val="en-US" w:eastAsia="ru-RU"/>
        </w:rPr>
        <w:t>:</w:t>
      </w:r>
      <w:r w:rsidR="00C32872" w:rsidRPr="00A734C7">
        <w:rPr>
          <w:lang w:val="en-US"/>
        </w:rPr>
        <w:t xml:space="preserve"> </w:t>
      </w:r>
      <w:r w:rsidR="00C32872" w:rsidRPr="00A734C7">
        <w:rPr>
          <w:rFonts w:ascii="Times New Roman" w:eastAsia="Times New Roman" w:hAnsi="Times New Roman" w:cs="Times New Roman"/>
          <w:color w:val="000000"/>
          <w:sz w:val="24"/>
          <w:szCs w:val="24"/>
          <w:lang w:val="en-US" w:eastAsia="ru-RU"/>
        </w:rPr>
        <w:t xml:space="preserve">10.1016/S0962-8924(03)00057-6 </w:t>
      </w:r>
    </w:p>
    <w:p w:rsidR="00C32872" w:rsidRPr="00A734C7" w:rsidRDefault="00C32872" w:rsidP="00196D85">
      <w:pPr>
        <w:numPr>
          <w:ilvl w:val="0"/>
          <w:numId w:val="9"/>
        </w:numPr>
        <w:spacing w:after="0" w:line="360" w:lineRule="auto"/>
        <w:ind w:right="856"/>
        <w:jc w:val="both"/>
        <w:textAlignment w:val="baseline"/>
        <w:rPr>
          <w:rFonts w:ascii="Times New Roman" w:eastAsia="Times New Roman" w:hAnsi="Times New Roman" w:cs="Times New Roman"/>
          <w:color w:val="000000"/>
          <w:sz w:val="24"/>
          <w:szCs w:val="24"/>
          <w:lang w:val="en-US" w:eastAsia="ru-RU"/>
        </w:rPr>
      </w:pPr>
      <w:r w:rsidRPr="00A734C7">
        <w:rPr>
          <w:rFonts w:ascii="Times New Roman" w:eastAsia="Times New Roman" w:hAnsi="Times New Roman" w:cs="Times New Roman"/>
          <w:color w:val="000000"/>
          <w:sz w:val="24"/>
          <w:szCs w:val="24"/>
          <w:lang w:val="en-US" w:eastAsia="ru-RU"/>
        </w:rPr>
        <w:lastRenderedPageBreak/>
        <w:t xml:space="preserve">Tada Y, Suzuki T, </w:t>
      </w:r>
      <w:proofErr w:type="spellStart"/>
      <w:r w:rsidRPr="00A734C7">
        <w:rPr>
          <w:rFonts w:ascii="Times New Roman" w:eastAsia="Times New Roman" w:hAnsi="Times New Roman" w:cs="Times New Roman"/>
          <w:color w:val="000000"/>
          <w:sz w:val="24"/>
          <w:szCs w:val="24"/>
          <w:lang w:val="en-US" w:eastAsia="ru-RU"/>
        </w:rPr>
        <w:t>Takezawa</w:t>
      </w:r>
      <w:proofErr w:type="spellEnd"/>
      <w:r w:rsidRPr="00A734C7">
        <w:rPr>
          <w:rFonts w:ascii="Times New Roman" w:eastAsia="Times New Roman" w:hAnsi="Times New Roman" w:cs="Times New Roman"/>
          <w:color w:val="000000"/>
          <w:sz w:val="24"/>
          <w:szCs w:val="24"/>
          <w:lang w:val="en-US" w:eastAsia="ru-RU"/>
        </w:rPr>
        <w:t xml:space="preserve"> T, </w:t>
      </w:r>
      <w:proofErr w:type="spellStart"/>
      <w:r w:rsidRPr="00A734C7">
        <w:rPr>
          <w:rFonts w:ascii="Times New Roman" w:eastAsia="Times New Roman" w:hAnsi="Times New Roman" w:cs="Times New Roman"/>
          <w:color w:val="000000"/>
          <w:sz w:val="24"/>
          <w:szCs w:val="24"/>
          <w:lang w:val="en-US" w:eastAsia="ru-RU"/>
        </w:rPr>
        <w:t>Nomoto</w:t>
      </w:r>
      <w:proofErr w:type="spellEnd"/>
      <w:r w:rsidRPr="00A734C7">
        <w:rPr>
          <w:rFonts w:ascii="Times New Roman" w:eastAsia="Times New Roman" w:hAnsi="Times New Roman" w:cs="Times New Roman"/>
          <w:color w:val="000000"/>
          <w:sz w:val="24"/>
          <w:szCs w:val="24"/>
          <w:lang w:val="en-US" w:eastAsia="ru-RU"/>
        </w:rPr>
        <w:t xml:space="preserve"> Y, Kobayashi K, Nakamura T, Omori K. Regeneration of tracheal epithelium utilizing a novel bipotential collagen scaffold, </w:t>
      </w:r>
      <w:r w:rsidRPr="00A734C7">
        <w:rPr>
          <w:rFonts w:ascii="Times New Roman" w:eastAsia="Times New Roman" w:hAnsi="Times New Roman" w:cs="Times New Roman"/>
          <w:i/>
          <w:color w:val="000000"/>
          <w:sz w:val="24"/>
          <w:szCs w:val="24"/>
          <w:lang w:val="en-US" w:eastAsia="ru-RU"/>
        </w:rPr>
        <w:t xml:space="preserve">Ann </w:t>
      </w:r>
      <w:proofErr w:type="spellStart"/>
      <w:r w:rsidRPr="00A734C7">
        <w:rPr>
          <w:rFonts w:ascii="Times New Roman" w:eastAsia="Times New Roman" w:hAnsi="Times New Roman" w:cs="Times New Roman"/>
          <w:i/>
          <w:color w:val="000000"/>
          <w:sz w:val="24"/>
          <w:szCs w:val="24"/>
          <w:lang w:val="en-US" w:eastAsia="ru-RU"/>
        </w:rPr>
        <w:t>Otol</w:t>
      </w:r>
      <w:proofErr w:type="spellEnd"/>
      <w:r w:rsidRPr="00A734C7">
        <w:rPr>
          <w:rFonts w:ascii="Times New Roman" w:eastAsia="Times New Roman" w:hAnsi="Times New Roman" w:cs="Times New Roman"/>
          <w:i/>
          <w:color w:val="000000"/>
          <w:sz w:val="24"/>
          <w:szCs w:val="24"/>
          <w:lang w:val="en-US" w:eastAsia="ru-RU"/>
        </w:rPr>
        <w:t xml:space="preserve"> </w:t>
      </w:r>
      <w:proofErr w:type="spellStart"/>
      <w:r w:rsidRPr="00A734C7">
        <w:rPr>
          <w:rFonts w:ascii="Times New Roman" w:eastAsia="Times New Roman" w:hAnsi="Times New Roman" w:cs="Times New Roman"/>
          <w:i/>
          <w:color w:val="000000"/>
          <w:sz w:val="24"/>
          <w:szCs w:val="24"/>
          <w:lang w:val="en-US" w:eastAsia="ru-RU"/>
        </w:rPr>
        <w:t>Rhinol</w:t>
      </w:r>
      <w:proofErr w:type="spellEnd"/>
      <w:r w:rsidRPr="00A734C7">
        <w:rPr>
          <w:rFonts w:ascii="Times New Roman" w:eastAsia="Times New Roman" w:hAnsi="Times New Roman" w:cs="Times New Roman"/>
          <w:i/>
          <w:color w:val="000000"/>
          <w:sz w:val="24"/>
          <w:szCs w:val="24"/>
          <w:lang w:val="en-US" w:eastAsia="ru-RU"/>
        </w:rPr>
        <w:t xml:space="preserve"> </w:t>
      </w:r>
      <w:proofErr w:type="spellStart"/>
      <w:r w:rsidRPr="00A734C7">
        <w:rPr>
          <w:rFonts w:ascii="Times New Roman" w:eastAsia="Times New Roman" w:hAnsi="Times New Roman" w:cs="Times New Roman"/>
          <w:i/>
          <w:color w:val="000000"/>
          <w:sz w:val="24"/>
          <w:szCs w:val="24"/>
          <w:lang w:val="en-US" w:eastAsia="ru-RU"/>
        </w:rPr>
        <w:t>Laryngol</w:t>
      </w:r>
      <w:proofErr w:type="spellEnd"/>
      <w:r w:rsidR="00935D7D">
        <w:rPr>
          <w:rFonts w:ascii="Times New Roman" w:eastAsia="Times New Roman" w:hAnsi="Times New Roman" w:cs="Times New Roman"/>
          <w:color w:val="000000"/>
          <w:sz w:val="24"/>
          <w:szCs w:val="24"/>
          <w:lang w:val="en-US" w:eastAsia="ru-RU"/>
        </w:rPr>
        <w:t>.</w:t>
      </w:r>
      <w:bookmarkStart w:id="1" w:name="_GoBack"/>
      <w:bookmarkEnd w:id="1"/>
      <w:r w:rsidR="00935D7D" w:rsidRPr="00935D7D">
        <w:rPr>
          <w:rFonts w:ascii="Times New Roman" w:eastAsia="Times New Roman" w:hAnsi="Times New Roman" w:cs="Times New Roman"/>
          <w:color w:val="000000"/>
          <w:sz w:val="24"/>
          <w:szCs w:val="24"/>
          <w:lang w:val="en-US" w:eastAsia="ru-RU"/>
        </w:rPr>
        <w:t xml:space="preserve"> </w:t>
      </w:r>
      <w:r w:rsidR="00935D7D">
        <w:rPr>
          <w:rFonts w:ascii="Times New Roman" w:eastAsia="Times New Roman" w:hAnsi="Times New Roman" w:cs="Times New Roman"/>
          <w:color w:val="000000"/>
          <w:sz w:val="24"/>
          <w:szCs w:val="24"/>
          <w:lang w:val="en-US" w:eastAsia="ru-RU"/>
        </w:rPr>
        <w:t>2008</w:t>
      </w:r>
      <w:proofErr w:type="gramStart"/>
      <w:r w:rsidR="00935D7D">
        <w:rPr>
          <w:rFonts w:ascii="Times New Roman" w:eastAsia="Times New Roman" w:hAnsi="Times New Roman" w:cs="Times New Roman"/>
          <w:color w:val="000000"/>
          <w:sz w:val="24"/>
          <w:szCs w:val="24"/>
          <w:lang w:val="en-US" w:eastAsia="ru-RU"/>
        </w:rPr>
        <w:t>;</w:t>
      </w:r>
      <w:r w:rsidRPr="00935D7D">
        <w:rPr>
          <w:rFonts w:ascii="Times New Roman" w:eastAsia="Times New Roman" w:hAnsi="Times New Roman" w:cs="Times New Roman"/>
          <w:color w:val="000000"/>
          <w:sz w:val="24"/>
          <w:szCs w:val="24"/>
          <w:lang w:val="en-US" w:eastAsia="ru-RU"/>
        </w:rPr>
        <w:t>117:</w:t>
      </w:r>
      <w:r w:rsidRPr="00A734C7">
        <w:rPr>
          <w:rFonts w:ascii="Times New Roman" w:eastAsia="Times New Roman" w:hAnsi="Times New Roman" w:cs="Times New Roman"/>
          <w:color w:val="000000"/>
          <w:sz w:val="24"/>
          <w:szCs w:val="24"/>
          <w:lang w:val="en-US" w:eastAsia="ru-RU"/>
        </w:rPr>
        <w:t>359</w:t>
      </w:r>
      <w:proofErr w:type="gramEnd"/>
      <w:r w:rsidRPr="00A734C7">
        <w:rPr>
          <w:rFonts w:ascii="Times New Roman" w:eastAsia="Times New Roman" w:hAnsi="Times New Roman" w:cs="Times New Roman"/>
          <w:color w:val="000000"/>
          <w:sz w:val="24"/>
          <w:szCs w:val="24"/>
          <w:lang w:val="en-US" w:eastAsia="ru-RU"/>
        </w:rPr>
        <w:t xml:space="preserve">-365. </w:t>
      </w:r>
      <w:r w:rsidRPr="00A734C7">
        <w:rPr>
          <w:rFonts w:ascii="Times New Roman" w:eastAsia="Times New Roman" w:hAnsi="Times New Roman" w:cs="Times New Roman"/>
          <w:i/>
          <w:color w:val="000000"/>
          <w:sz w:val="24"/>
          <w:szCs w:val="24"/>
          <w:lang w:val="en-US" w:eastAsia="ru-RU"/>
        </w:rPr>
        <w:t>doi:</w:t>
      </w:r>
      <w:r w:rsidRPr="00A734C7">
        <w:rPr>
          <w:rFonts w:ascii="Times New Roman" w:hAnsi="Times New Roman" w:cs="Times New Roman"/>
          <w:sz w:val="24"/>
          <w:szCs w:val="24"/>
          <w:lang w:val="en-US"/>
        </w:rPr>
        <w:t>10.1177/000348940811700506</w:t>
      </w:r>
    </w:p>
    <w:p w:rsidR="00CD6714" w:rsidRPr="00F02A3B" w:rsidRDefault="00CD6714" w:rsidP="00CD6714">
      <w:pPr>
        <w:spacing w:after="0" w:line="360" w:lineRule="auto"/>
        <w:ind w:left="720" w:right="856"/>
        <w:jc w:val="both"/>
        <w:textAlignment w:val="baseline"/>
        <w:rPr>
          <w:rFonts w:ascii="Times New Roman" w:eastAsia="Times New Roman" w:hAnsi="Times New Roman" w:cs="Times New Roman"/>
          <w:sz w:val="24"/>
          <w:szCs w:val="24"/>
          <w:lang w:val="en-US" w:eastAsia="ru-RU"/>
        </w:rPr>
      </w:pPr>
    </w:p>
    <w:p w:rsidR="00053077" w:rsidRPr="00053077" w:rsidRDefault="00053077" w:rsidP="0033100D">
      <w:pPr>
        <w:spacing w:after="0" w:line="360" w:lineRule="auto"/>
        <w:ind w:left="720" w:right="856"/>
        <w:jc w:val="both"/>
        <w:textAlignment w:val="baseline"/>
        <w:rPr>
          <w:rFonts w:ascii="Times New Roman" w:eastAsia="Times New Roman" w:hAnsi="Times New Roman" w:cs="Times New Roman"/>
          <w:sz w:val="24"/>
          <w:szCs w:val="24"/>
          <w:lang w:val="en-US" w:eastAsia="ru-RU"/>
        </w:rPr>
      </w:pPr>
    </w:p>
    <w:p w:rsidR="00635F7B" w:rsidRDefault="00635F7B" w:rsidP="00635F7B">
      <w:pPr>
        <w:spacing w:after="0" w:line="360" w:lineRule="auto"/>
        <w:ind w:right="856"/>
        <w:jc w:val="both"/>
        <w:rPr>
          <w:rFonts w:ascii="Times New Roman" w:eastAsia="Times New Roman" w:hAnsi="Times New Roman" w:cs="Times New Roman"/>
          <w:b/>
          <w:bCs/>
          <w:i/>
          <w:iCs/>
          <w:color w:val="000000"/>
          <w:sz w:val="24"/>
          <w:szCs w:val="24"/>
          <w:lang w:val="en-US" w:eastAsia="ru-RU"/>
        </w:rPr>
      </w:pPr>
    </w:p>
    <w:p w:rsidR="00F02A3B" w:rsidRPr="00B248F7" w:rsidRDefault="00F02A3B" w:rsidP="00635F7B">
      <w:pPr>
        <w:spacing w:after="120" w:line="360" w:lineRule="auto"/>
        <w:ind w:right="856" w:firstLine="425"/>
        <w:jc w:val="both"/>
        <w:rPr>
          <w:rFonts w:ascii="Times New Roman" w:eastAsia="Times New Roman" w:hAnsi="Times New Roman" w:cs="Times New Roman"/>
          <w:b/>
          <w:sz w:val="24"/>
          <w:szCs w:val="24"/>
          <w:lang w:val="en-US" w:eastAsia="ru-RU"/>
        </w:rPr>
      </w:pPr>
    </w:p>
    <w:p w:rsidR="00635F7B" w:rsidRDefault="00C218D0" w:rsidP="007A59A9">
      <w:pPr>
        <w:spacing w:line="360" w:lineRule="auto"/>
        <w:rPr>
          <w:rFonts w:ascii="Times New Roman" w:eastAsia="Times New Roman" w:hAnsi="Times New Roman" w:cs="Times New Roman"/>
          <w:b/>
          <w:sz w:val="24"/>
          <w:szCs w:val="24"/>
          <w:lang w:val="en-US" w:eastAsia="ru-RU"/>
        </w:rPr>
      </w:pPr>
      <w:r>
        <w:rPr>
          <w:rFonts w:ascii="Times New Roman" w:eastAsia="Times New Roman" w:hAnsi="Times New Roman" w:cs="Times New Roman"/>
          <w:b/>
          <w:sz w:val="24"/>
          <w:szCs w:val="24"/>
          <w:lang w:val="en-US" w:eastAsia="ru-RU"/>
        </w:rPr>
        <w:br w:type="page"/>
      </w:r>
    </w:p>
    <w:sectPr w:rsidR="00635F7B" w:rsidSect="0052693B">
      <w:headerReference w:type="default" r:id="rId8"/>
      <w:type w:val="continuous"/>
      <w:pgSz w:w="11906" w:h="16838"/>
      <w:pgMar w:top="1134" w:right="567" w:bottom="1134"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83DF7" w:rsidRDefault="00D83DF7" w:rsidP="001D3F31">
      <w:pPr>
        <w:spacing w:after="0" w:line="240" w:lineRule="auto"/>
      </w:pPr>
      <w:r>
        <w:separator/>
      </w:r>
    </w:p>
  </w:endnote>
  <w:endnote w:type="continuationSeparator" w:id="0">
    <w:p w:rsidR="00D83DF7" w:rsidRDefault="00D83DF7" w:rsidP="001D3F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CC"/>
    <w:family w:val="roman"/>
    <w:pitch w:val="variable"/>
    <w:sig w:usb0="E0002AFF" w:usb1="C0007841" w:usb2="00000009" w:usb3="00000000" w:csb0="000001FF" w:csb1="00000000"/>
  </w:font>
  <w:font w:name="Courier New">
    <w:panose1 w:val="02070309020205020404"/>
    <w:charset w:val="CC"/>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CC"/>
    <w:family w:val="swiss"/>
    <w:pitch w:val="variable"/>
    <w:sig w:usb0="E00002FF" w:usb1="4000ACFF" w:usb2="00000001" w:usb3="00000000" w:csb0="0000019F" w:csb1="00000000"/>
  </w:font>
  <w:font w:name="Lucida Sans Unicode">
    <w:panose1 w:val="020B0602030504020204"/>
    <w:charset w:val="CC"/>
    <w:family w:val="swiss"/>
    <w:pitch w:val="variable"/>
    <w:sig w:usb0="80000AFF" w:usb1="0000396B" w:usb2="00000000" w:usb3="00000000" w:csb0="000000BF" w:csb1="00000000"/>
  </w:font>
  <w:font w:name="Tahoma">
    <w:panose1 w:val="020B0604030504040204"/>
    <w:charset w:val="CC"/>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F">
    <w:altName w:val="Times New Roman"/>
    <w:panose1 w:val="00000000000000000000"/>
    <w:charset w:val="00"/>
    <w:family w:val="auto"/>
    <w:notTrueType/>
    <w:pitch w:val="variable"/>
    <w:sig w:usb0="00000003" w:usb1="00000000" w:usb2="00000000" w:usb3="00000000" w:csb0="00000001" w:csb1="00000000"/>
  </w:font>
  <w:font w:name="Cambria">
    <w:panose1 w:val="02040503050406030204"/>
    <w:charset w:val="CC"/>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83DF7" w:rsidRDefault="00D83DF7" w:rsidP="001D3F31">
      <w:pPr>
        <w:spacing w:after="0" w:line="240" w:lineRule="auto"/>
      </w:pPr>
      <w:r>
        <w:separator/>
      </w:r>
    </w:p>
  </w:footnote>
  <w:footnote w:type="continuationSeparator" w:id="0">
    <w:p w:rsidR="00D83DF7" w:rsidRDefault="00D83DF7" w:rsidP="001D3F3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28128255"/>
      <w:docPartObj>
        <w:docPartGallery w:val="Page Numbers (Top of Page)"/>
        <w:docPartUnique/>
      </w:docPartObj>
    </w:sdtPr>
    <w:sdtEndPr/>
    <w:sdtContent>
      <w:p w:rsidR="003937F3" w:rsidRDefault="003937F3">
        <w:pPr>
          <w:pStyle w:val="a6"/>
          <w:jc w:val="right"/>
        </w:pPr>
        <w:r>
          <w:fldChar w:fldCharType="begin"/>
        </w:r>
        <w:r>
          <w:instrText>PAGE   \* MERGEFORMAT</w:instrText>
        </w:r>
        <w:r>
          <w:fldChar w:fldCharType="separate"/>
        </w:r>
        <w:r w:rsidR="00935D7D">
          <w:rPr>
            <w:noProof/>
          </w:rPr>
          <w:t>2</w:t>
        </w:r>
        <w:r>
          <w:fldChar w:fldCharType="end"/>
        </w:r>
      </w:p>
    </w:sdtContent>
  </w:sdt>
  <w:p w:rsidR="003937F3" w:rsidRDefault="003937F3">
    <w:pPr>
      <w:pStyle w:val="a6"/>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D54E29"/>
    <w:multiLevelType w:val="multilevel"/>
    <w:tmpl w:val="8660B8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20B02820"/>
    <w:multiLevelType w:val="multilevel"/>
    <w:tmpl w:val="28F4763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214E74CE"/>
    <w:multiLevelType w:val="hybridMultilevel"/>
    <w:tmpl w:val="C74A0F66"/>
    <w:lvl w:ilvl="0" w:tplc="0419000F">
      <w:start w:val="1"/>
      <w:numFmt w:val="decimal"/>
      <w:lvlText w:val="%1."/>
      <w:lvlJc w:val="left"/>
      <w:pPr>
        <w:ind w:left="720" w:hanging="360"/>
      </w:p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3">
    <w:nsid w:val="25573E1B"/>
    <w:multiLevelType w:val="multilevel"/>
    <w:tmpl w:val="C4C40E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2BFC2063"/>
    <w:multiLevelType w:val="multilevel"/>
    <w:tmpl w:val="7FCE747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432A6238"/>
    <w:multiLevelType w:val="multilevel"/>
    <w:tmpl w:val="A19086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57411175"/>
    <w:multiLevelType w:val="multilevel"/>
    <w:tmpl w:val="CCC664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641B203E"/>
    <w:multiLevelType w:val="multilevel"/>
    <w:tmpl w:val="13863888"/>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strike w:val="0"/>
      </w:rPr>
    </w:lvl>
    <w:lvl w:ilvl="2">
      <w:start w:val="1"/>
      <w:numFmt w:val="decimal"/>
      <w:lvlText w:val="%3)"/>
      <w:lvlJc w:val="left"/>
      <w:pPr>
        <w:ind w:left="2160" w:hanging="360"/>
      </w:pPr>
      <w:rPr>
        <w:rFonts w:hint="default"/>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654304C6"/>
    <w:multiLevelType w:val="hybridMultilevel"/>
    <w:tmpl w:val="B5147114"/>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9">
    <w:nsid w:val="71E36AC2"/>
    <w:multiLevelType w:val="multilevel"/>
    <w:tmpl w:val="BA36607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7"/>
  </w:num>
  <w:num w:numId="2">
    <w:abstractNumId w:val="0"/>
  </w:num>
  <w:num w:numId="3">
    <w:abstractNumId w:val="1"/>
  </w:num>
  <w:num w:numId="4">
    <w:abstractNumId w:val="5"/>
  </w:num>
  <w:num w:numId="5">
    <w:abstractNumId w:val="9"/>
  </w:num>
  <w:num w:numId="6">
    <w:abstractNumId w:val="3"/>
  </w:num>
  <w:num w:numId="7">
    <w:abstractNumId w:val="6"/>
  </w:num>
  <w:num w:numId="8">
    <w:abstractNumId w:val="2"/>
  </w:num>
  <w:num w:numId="9">
    <w:abstractNumId w:val="4"/>
  </w:num>
  <w:num w:numId="10">
    <w:abstractNumId w:val="8"/>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13309"/>
    <w:rsid w:val="00000A1D"/>
    <w:rsid w:val="00001829"/>
    <w:rsid w:val="00003362"/>
    <w:rsid w:val="00005859"/>
    <w:rsid w:val="00011789"/>
    <w:rsid w:val="00013133"/>
    <w:rsid w:val="0001771E"/>
    <w:rsid w:val="00022B3F"/>
    <w:rsid w:val="00024D49"/>
    <w:rsid w:val="00026F2A"/>
    <w:rsid w:val="00027D72"/>
    <w:rsid w:val="00031A80"/>
    <w:rsid w:val="00032535"/>
    <w:rsid w:val="0004338F"/>
    <w:rsid w:val="0004372B"/>
    <w:rsid w:val="00044562"/>
    <w:rsid w:val="00047E8C"/>
    <w:rsid w:val="00053077"/>
    <w:rsid w:val="000530B5"/>
    <w:rsid w:val="00053FBC"/>
    <w:rsid w:val="00060DC8"/>
    <w:rsid w:val="0006108E"/>
    <w:rsid w:val="0006277B"/>
    <w:rsid w:val="00063C8C"/>
    <w:rsid w:val="00064593"/>
    <w:rsid w:val="00065C96"/>
    <w:rsid w:val="00067D83"/>
    <w:rsid w:val="00070372"/>
    <w:rsid w:val="00074336"/>
    <w:rsid w:val="000757F5"/>
    <w:rsid w:val="00075C30"/>
    <w:rsid w:val="0008002C"/>
    <w:rsid w:val="00081882"/>
    <w:rsid w:val="00083432"/>
    <w:rsid w:val="00090BBF"/>
    <w:rsid w:val="00090BD4"/>
    <w:rsid w:val="00094433"/>
    <w:rsid w:val="000A02D7"/>
    <w:rsid w:val="000A0B98"/>
    <w:rsid w:val="000A3A89"/>
    <w:rsid w:val="000B1A2F"/>
    <w:rsid w:val="000B5D50"/>
    <w:rsid w:val="000C2426"/>
    <w:rsid w:val="000D498D"/>
    <w:rsid w:val="000D61E3"/>
    <w:rsid w:val="000D6319"/>
    <w:rsid w:val="000D644A"/>
    <w:rsid w:val="000D794F"/>
    <w:rsid w:val="000E0013"/>
    <w:rsid w:val="000E1348"/>
    <w:rsid w:val="000E1F33"/>
    <w:rsid w:val="000E2B3A"/>
    <w:rsid w:val="000E52D5"/>
    <w:rsid w:val="000E6358"/>
    <w:rsid w:val="000E6BE1"/>
    <w:rsid w:val="000F0E89"/>
    <w:rsid w:val="000F1AD9"/>
    <w:rsid w:val="000F493C"/>
    <w:rsid w:val="000F6C3D"/>
    <w:rsid w:val="000F7A34"/>
    <w:rsid w:val="000F7D2E"/>
    <w:rsid w:val="000F7E81"/>
    <w:rsid w:val="0010012E"/>
    <w:rsid w:val="001044BE"/>
    <w:rsid w:val="00113CFF"/>
    <w:rsid w:val="00114446"/>
    <w:rsid w:val="00114D08"/>
    <w:rsid w:val="00116919"/>
    <w:rsid w:val="0012049C"/>
    <w:rsid w:val="0012062A"/>
    <w:rsid w:val="00121F9C"/>
    <w:rsid w:val="001236A9"/>
    <w:rsid w:val="001276CC"/>
    <w:rsid w:val="00130C64"/>
    <w:rsid w:val="00130D31"/>
    <w:rsid w:val="00130E9A"/>
    <w:rsid w:val="00133041"/>
    <w:rsid w:val="001348B1"/>
    <w:rsid w:val="0014091E"/>
    <w:rsid w:val="001427D1"/>
    <w:rsid w:val="00144D1B"/>
    <w:rsid w:val="00155951"/>
    <w:rsid w:val="001560BF"/>
    <w:rsid w:val="001573A1"/>
    <w:rsid w:val="00157C4A"/>
    <w:rsid w:val="0016475A"/>
    <w:rsid w:val="00165F0F"/>
    <w:rsid w:val="0016702F"/>
    <w:rsid w:val="0016730A"/>
    <w:rsid w:val="00170074"/>
    <w:rsid w:val="0017527E"/>
    <w:rsid w:val="00177092"/>
    <w:rsid w:val="00177101"/>
    <w:rsid w:val="00181EE1"/>
    <w:rsid w:val="0018380B"/>
    <w:rsid w:val="001909C3"/>
    <w:rsid w:val="001920F3"/>
    <w:rsid w:val="00194329"/>
    <w:rsid w:val="00194E9C"/>
    <w:rsid w:val="00196D85"/>
    <w:rsid w:val="001A08AC"/>
    <w:rsid w:val="001A30CA"/>
    <w:rsid w:val="001A427B"/>
    <w:rsid w:val="001A4FD4"/>
    <w:rsid w:val="001A5856"/>
    <w:rsid w:val="001B00A7"/>
    <w:rsid w:val="001B022A"/>
    <w:rsid w:val="001B1CF3"/>
    <w:rsid w:val="001B5161"/>
    <w:rsid w:val="001B6066"/>
    <w:rsid w:val="001C04BE"/>
    <w:rsid w:val="001C3573"/>
    <w:rsid w:val="001D204F"/>
    <w:rsid w:val="001D3F31"/>
    <w:rsid w:val="001D5E9D"/>
    <w:rsid w:val="001E006B"/>
    <w:rsid w:val="001E2874"/>
    <w:rsid w:val="001E3DC5"/>
    <w:rsid w:val="001E4518"/>
    <w:rsid w:val="001E77EB"/>
    <w:rsid w:val="001F23E1"/>
    <w:rsid w:val="001F3275"/>
    <w:rsid w:val="001F5F3F"/>
    <w:rsid w:val="0020012E"/>
    <w:rsid w:val="0020037F"/>
    <w:rsid w:val="0020158A"/>
    <w:rsid w:val="00203D38"/>
    <w:rsid w:val="00203E22"/>
    <w:rsid w:val="00205273"/>
    <w:rsid w:val="002117D4"/>
    <w:rsid w:val="00211CC1"/>
    <w:rsid w:val="00221256"/>
    <w:rsid w:val="00225A0B"/>
    <w:rsid w:val="0022741D"/>
    <w:rsid w:val="00227686"/>
    <w:rsid w:val="00233AB4"/>
    <w:rsid w:val="00233C2F"/>
    <w:rsid w:val="00234D74"/>
    <w:rsid w:val="00237EEB"/>
    <w:rsid w:val="00242FE0"/>
    <w:rsid w:val="002452FD"/>
    <w:rsid w:val="0024756D"/>
    <w:rsid w:val="00250F3F"/>
    <w:rsid w:val="002510F8"/>
    <w:rsid w:val="00252210"/>
    <w:rsid w:val="00253145"/>
    <w:rsid w:val="00253843"/>
    <w:rsid w:val="00255539"/>
    <w:rsid w:val="00255F7B"/>
    <w:rsid w:val="00255F93"/>
    <w:rsid w:val="00257338"/>
    <w:rsid w:val="0026121A"/>
    <w:rsid w:val="002623C3"/>
    <w:rsid w:val="00262A90"/>
    <w:rsid w:val="00263E89"/>
    <w:rsid w:val="00266940"/>
    <w:rsid w:val="0026758C"/>
    <w:rsid w:val="00267CA0"/>
    <w:rsid w:val="00270A26"/>
    <w:rsid w:val="002714DA"/>
    <w:rsid w:val="00271DFD"/>
    <w:rsid w:val="00275A16"/>
    <w:rsid w:val="00275A4E"/>
    <w:rsid w:val="00276A5D"/>
    <w:rsid w:val="00276A6C"/>
    <w:rsid w:val="00280BD0"/>
    <w:rsid w:val="0028148A"/>
    <w:rsid w:val="00282FA4"/>
    <w:rsid w:val="00285111"/>
    <w:rsid w:val="00286B59"/>
    <w:rsid w:val="0029294D"/>
    <w:rsid w:val="00293216"/>
    <w:rsid w:val="0029794D"/>
    <w:rsid w:val="00297E90"/>
    <w:rsid w:val="002A03A6"/>
    <w:rsid w:val="002A1B56"/>
    <w:rsid w:val="002A2239"/>
    <w:rsid w:val="002A3234"/>
    <w:rsid w:val="002A3AA9"/>
    <w:rsid w:val="002A6D13"/>
    <w:rsid w:val="002A7116"/>
    <w:rsid w:val="002A7D04"/>
    <w:rsid w:val="002B0E64"/>
    <w:rsid w:val="002B2433"/>
    <w:rsid w:val="002B5477"/>
    <w:rsid w:val="002B7F77"/>
    <w:rsid w:val="002C19A3"/>
    <w:rsid w:val="002C4572"/>
    <w:rsid w:val="002C472C"/>
    <w:rsid w:val="002C58EC"/>
    <w:rsid w:val="002C60E4"/>
    <w:rsid w:val="002D0F3E"/>
    <w:rsid w:val="002D25B3"/>
    <w:rsid w:val="002D2D72"/>
    <w:rsid w:val="002E136A"/>
    <w:rsid w:val="002E45D5"/>
    <w:rsid w:val="002E463E"/>
    <w:rsid w:val="002E5BB0"/>
    <w:rsid w:val="002F0CE1"/>
    <w:rsid w:val="002F2756"/>
    <w:rsid w:val="002F3305"/>
    <w:rsid w:val="002F5A8C"/>
    <w:rsid w:val="0031166F"/>
    <w:rsid w:val="00323D49"/>
    <w:rsid w:val="0033100D"/>
    <w:rsid w:val="0033150C"/>
    <w:rsid w:val="00331EED"/>
    <w:rsid w:val="003335DA"/>
    <w:rsid w:val="0033400A"/>
    <w:rsid w:val="00346A87"/>
    <w:rsid w:val="00347EFE"/>
    <w:rsid w:val="00351402"/>
    <w:rsid w:val="003572CB"/>
    <w:rsid w:val="00372643"/>
    <w:rsid w:val="00372C96"/>
    <w:rsid w:val="00376EA2"/>
    <w:rsid w:val="003812E2"/>
    <w:rsid w:val="00384176"/>
    <w:rsid w:val="00385139"/>
    <w:rsid w:val="00391F8D"/>
    <w:rsid w:val="003937F3"/>
    <w:rsid w:val="00396736"/>
    <w:rsid w:val="003A417C"/>
    <w:rsid w:val="003A6D77"/>
    <w:rsid w:val="003B1B4C"/>
    <w:rsid w:val="003B59B7"/>
    <w:rsid w:val="003B792A"/>
    <w:rsid w:val="003C1ADE"/>
    <w:rsid w:val="003C1CB5"/>
    <w:rsid w:val="003C50D5"/>
    <w:rsid w:val="003D2E86"/>
    <w:rsid w:val="003D64BC"/>
    <w:rsid w:val="003D66A1"/>
    <w:rsid w:val="003D738B"/>
    <w:rsid w:val="003E06E3"/>
    <w:rsid w:val="003E0F20"/>
    <w:rsid w:val="003E2A0E"/>
    <w:rsid w:val="003E33CE"/>
    <w:rsid w:val="003F0F6B"/>
    <w:rsid w:val="003F11FD"/>
    <w:rsid w:val="003F1C52"/>
    <w:rsid w:val="003F593E"/>
    <w:rsid w:val="00402CC5"/>
    <w:rsid w:val="004031A9"/>
    <w:rsid w:val="0040547A"/>
    <w:rsid w:val="00407368"/>
    <w:rsid w:val="00410E20"/>
    <w:rsid w:val="00414088"/>
    <w:rsid w:val="00416DC0"/>
    <w:rsid w:val="00422566"/>
    <w:rsid w:val="0042494F"/>
    <w:rsid w:val="00427B64"/>
    <w:rsid w:val="00427C80"/>
    <w:rsid w:val="0043031C"/>
    <w:rsid w:val="00430B08"/>
    <w:rsid w:val="00432923"/>
    <w:rsid w:val="00433F65"/>
    <w:rsid w:val="004357B4"/>
    <w:rsid w:val="00441177"/>
    <w:rsid w:val="004458FC"/>
    <w:rsid w:val="00451CEA"/>
    <w:rsid w:val="00453BF7"/>
    <w:rsid w:val="004559DA"/>
    <w:rsid w:val="00460849"/>
    <w:rsid w:val="0046094E"/>
    <w:rsid w:val="004621EA"/>
    <w:rsid w:val="0046468C"/>
    <w:rsid w:val="0046569A"/>
    <w:rsid w:val="004668F3"/>
    <w:rsid w:val="00467B30"/>
    <w:rsid w:val="00467F8B"/>
    <w:rsid w:val="00470B01"/>
    <w:rsid w:val="004736D5"/>
    <w:rsid w:val="00474B2E"/>
    <w:rsid w:val="00474E71"/>
    <w:rsid w:val="004820B5"/>
    <w:rsid w:val="004843E3"/>
    <w:rsid w:val="004849B7"/>
    <w:rsid w:val="00484CFE"/>
    <w:rsid w:val="00487623"/>
    <w:rsid w:val="00491815"/>
    <w:rsid w:val="0049245E"/>
    <w:rsid w:val="00493AB1"/>
    <w:rsid w:val="004950C5"/>
    <w:rsid w:val="00496290"/>
    <w:rsid w:val="00497B8A"/>
    <w:rsid w:val="004A35DA"/>
    <w:rsid w:val="004A6746"/>
    <w:rsid w:val="004A7ECF"/>
    <w:rsid w:val="004B2702"/>
    <w:rsid w:val="004B3008"/>
    <w:rsid w:val="004C23BC"/>
    <w:rsid w:val="004C27EC"/>
    <w:rsid w:val="004C3F06"/>
    <w:rsid w:val="004D7AC7"/>
    <w:rsid w:val="004E0985"/>
    <w:rsid w:val="004E0AD2"/>
    <w:rsid w:val="004E34DA"/>
    <w:rsid w:val="004E38F4"/>
    <w:rsid w:val="004E3BE0"/>
    <w:rsid w:val="004E5CA2"/>
    <w:rsid w:val="004F3301"/>
    <w:rsid w:val="004F397D"/>
    <w:rsid w:val="004F6165"/>
    <w:rsid w:val="00502EC7"/>
    <w:rsid w:val="0050365F"/>
    <w:rsid w:val="005113D6"/>
    <w:rsid w:val="005128CA"/>
    <w:rsid w:val="00513ED4"/>
    <w:rsid w:val="00514969"/>
    <w:rsid w:val="0052326C"/>
    <w:rsid w:val="00526651"/>
    <w:rsid w:val="0052693B"/>
    <w:rsid w:val="00527C3D"/>
    <w:rsid w:val="00530C3A"/>
    <w:rsid w:val="00532050"/>
    <w:rsid w:val="00532210"/>
    <w:rsid w:val="00532501"/>
    <w:rsid w:val="0053648E"/>
    <w:rsid w:val="00536BC8"/>
    <w:rsid w:val="0053704D"/>
    <w:rsid w:val="00541759"/>
    <w:rsid w:val="0055188F"/>
    <w:rsid w:val="00553616"/>
    <w:rsid w:val="00555E50"/>
    <w:rsid w:val="00560A2C"/>
    <w:rsid w:val="00561FD5"/>
    <w:rsid w:val="0056478E"/>
    <w:rsid w:val="0056640F"/>
    <w:rsid w:val="0057011A"/>
    <w:rsid w:val="005724C0"/>
    <w:rsid w:val="00575C82"/>
    <w:rsid w:val="00580BAB"/>
    <w:rsid w:val="0058240B"/>
    <w:rsid w:val="00592493"/>
    <w:rsid w:val="00595051"/>
    <w:rsid w:val="005A0FE5"/>
    <w:rsid w:val="005A14F6"/>
    <w:rsid w:val="005A2164"/>
    <w:rsid w:val="005A62EE"/>
    <w:rsid w:val="005A6CCB"/>
    <w:rsid w:val="005B1CD4"/>
    <w:rsid w:val="005B3AF8"/>
    <w:rsid w:val="005B3F8B"/>
    <w:rsid w:val="005C039C"/>
    <w:rsid w:val="005C3D91"/>
    <w:rsid w:val="005C7273"/>
    <w:rsid w:val="005C7805"/>
    <w:rsid w:val="005D06E4"/>
    <w:rsid w:val="005D18B5"/>
    <w:rsid w:val="005D1F21"/>
    <w:rsid w:val="005D336E"/>
    <w:rsid w:val="005D3E41"/>
    <w:rsid w:val="005D4643"/>
    <w:rsid w:val="005D5396"/>
    <w:rsid w:val="005D60EC"/>
    <w:rsid w:val="005E2C4F"/>
    <w:rsid w:val="005E3BFE"/>
    <w:rsid w:val="005E48B6"/>
    <w:rsid w:val="005E4AD8"/>
    <w:rsid w:val="005E50D7"/>
    <w:rsid w:val="005E55A7"/>
    <w:rsid w:val="005E5873"/>
    <w:rsid w:val="005E7964"/>
    <w:rsid w:val="005F0068"/>
    <w:rsid w:val="005F2BBB"/>
    <w:rsid w:val="005F4F84"/>
    <w:rsid w:val="005F664D"/>
    <w:rsid w:val="00600C9A"/>
    <w:rsid w:val="00600E39"/>
    <w:rsid w:val="006028AC"/>
    <w:rsid w:val="00603016"/>
    <w:rsid w:val="00604A00"/>
    <w:rsid w:val="006074D4"/>
    <w:rsid w:val="00610B7F"/>
    <w:rsid w:val="00612E76"/>
    <w:rsid w:val="00620398"/>
    <w:rsid w:val="00620F16"/>
    <w:rsid w:val="00621E32"/>
    <w:rsid w:val="00622D30"/>
    <w:rsid w:val="006241B8"/>
    <w:rsid w:val="00625DD4"/>
    <w:rsid w:val="006261B2"/>
    <w:rsid w:val="00631E2E"/>
    <w:rsid w:val="00633B95"/>
    <w:rsid w:val="00634E0D"/>
    <w:rsid w:val="00635973"/>
    <w:rsid w:val="00635F7B"/>
    <w:rsid w:val="00636D84"/>
    <w:rsid w:val="00636FC9"/>
    <w:rsid w:val="0064151C"/>
    <w:rsid w:val="00642A3B"/>
    <w:rsid w:val="00643C82"/>
    <w:rsid w:val="006447AF"/>
    <w:rsid w:val="006456E2"/>
    <w:rsid w:val="00646065"/>
    <w:rsid w:val="00647C66"/>
    <w:rsid w:val="006521A2"/>
    <w:rsid w:val="00652C9E"/>
    <w:rsid w:val="00653482"/>
    <w:rsid w:val="00655DF7"/>
    <w:rsid w:val="0065691B"/>
    <w:rsid w:val="0065720B"/>
    <w:rsid w:val="00657921"/>
    <w:rsid w:val="00662923"/>
    <w:rsid w:val="006636AE"/>
    <w:rsid w:val="0066444E"/>
    <w:rsid w:val="00667CF5"/>
    <w:rsid w:val="0067249F"/>
    <w:rsid w:val="00674A3C"/>
    <w:rsid w:val="0068003E"/>
    <w:rsid w:val="00680E2B"/>
    <w:rsid w:val="00681AB4"/>
    <w:rsid w:val="0068232F"/>
    <w:rsid w:val="00687877"/>
    <w:rsid w:val="00687C2D"/>
    <w:rsid w:val="0069023E"/>
    <w:rsid w:val="0069343E"/>
    <w:rsid w:val="00696EA1"/>
    <w:rsid w:val="006A0AA1"/>
    <w:rsid w:val="006A1F9F"/>
    <w:rsid w:val="006A26DA"/>
    <w:rsid w:val="006A2996"/>
    <w:rsid w:val="006A4DC5"/>
    <w:rsid w:val="006B484E"/>
    <w:rsid w:val="006B7519"/>
    <w:rsid w:val="006C035A"/>
    <w:rsid w:val="006C504F"/>
    <w:rsid w:val="006D09FF"/>
    <w:rsid w:val="006D25D2"/>
    <w:rsid w:val="006E07B3"/>
    <w:rsid w:val="006E1624"/>
    <w:rsid w:val="006E34E3"/>
    <w:rsid w:val="006E38B3"/>
    <w:rsid w:val="006E583B"/>
    <w:rsid w:val="006E796F"/>
    <w:rsid w:val="006F0B28"/>
    <w:rsid w:val="006F0D40"/>
    <w:rsid w:val="006F2E01"/>
    <w:rsid w:val="006F3666"/>
    <w:rsid w:val="006F7B02"/>
    <w:rsid w:val="00704A42"/>
    <w:rsid w:val="00704ABE"/>
    <w:rsid w:val="00704F67"/>
    <w:rsid w:val="00706870"/>
    <w:rsid w:val="00706C74"/>
    <w:rsid w:val="00710040"/>
    <w:rsid w:val="00712B44"/>
    <w:rsid w:val="007164EA"/>
    <w:rsid w:val="00720739"/>
    <w:rsid w:val="00724404"/>
    <w:rsid w:val="007301B7"/>
    <w:rsid w:val="00732FA2"/>
    <w:rsid w:val="00734045"/>
    <w:rsid w:val="007342D7"/>
    <w:rsid w:val="007365A7"/>
    <w:rsid w:val="00740016"/>
    <w:rsid w:val="007421FF"/>
    <w:rsid w:val="00743209"/>
    <w:rsid w:val="00754B56"/>
    <w:rsid w:val="00755A50"/>
    <w:rsid w:val="00755AE6"/>
    <w:rsid w:val="007578C1"/>
    <w:rsid w:val="00760525"/>
    <w:rsid w:val="00760E86"/>
    <w:rsid w:val="00763261"/>
    <w:rsid w:val="00764ABD"/>
    <w:rsid w:val="00770B64"/>
    <w:rsid w:val="0077414E"/>
    <w:rsid w:val="007748BB"/>
    <w:rsid w:val="007779E9"/>
    <w:rsid w:val="0078090F"/>
    <w:rsid w:val="007818F8"/>
    <w:rsid w:val="007823BB"/>
    <w:rsid w:val="00783921"/>
    <w:rsid w:val="007874AB"/>
    <w:rsid w:val="00792B3A"/>
    <w:rsid w:val="0079595F"/>
    <w:rsid w:val="00797FA9"/>
    <w:rsid w:val="007A30B3"/>
    <w:rsid w:val="007A3573"/>
    <w:rsid w:val="007A59A9"/>
    <w:rsid w:val="007B19DE"/>
    <w:rsid w:val="007B7D41"/>
    <w:rsid w:val="007C38BD"/>
    <w:rsid w:val="007D1426"/>
    <w:rsid w:val="007D36FB"/>
    <w:rsid w:val="007D4087"/>
    <w:rsid w:val="007E26F4"/>
    <w:rsid w:val="007E3EED"/>
    <w:rsid w:val="007E56D0"/>
    <w:rsid w:val="007E6667"/>
    <w:rsid w:val="007F2754"/>
    <w:rsid w:val="007F3F9F"/>
    <w:rsid w:val="007F5B1F"/>
    <w:rsid w:val="007F6409"/>
    <w:rsid w:val="00803250"/>
    <w:rsid w:val="00803615"/>
    <w:rsid w:val="00807330"/>
    <w:rsid w:val="00810A34"/>
    <w:rsid w:val="00810A3E"/>
    <w:rsid w:val="00813E80"/>
    <w:rsid w:val="0081434F"/>
    <w:rsid w:val="0081682C"/>
    <w:rsid w:val="0082132F"/>
    <w:rsid w:val="008215A4"/>
    <w:rsid w:val="00823B47"/>
    <w:rsid w:val="00823C4B"/>
    <w:rsid w:val="00824BA1"/>
    <w:rsid w:val="008262CE"/>
    <w:rsid w:val="00826B55"/>
    <w:rsid w:val="00830CA3"/>
    <w:rsid w:val="00834B38"/>
    <w:rsid w:val="008379A4"/>
    <w:rsid w:val="008439C2"/>
    <w:rsid w:val="008457D5"/>
    <w:rsid w:val="00851356"/>
    <w:rsid w:val="00854C57"/>
    <w:rsid w:val="00854F5E"/>
    <w:rsid w:val="008606E5"/>
    <w:rsid w:val="0086386A"/>
    <w:rsid w:val="008726D5"/>
    <w:rsid w:val="0087726B"/>
    <w:rsid w:val="008809D7"/>
    <w:rsid w:val="008870F7"/>
    <w:rsid w:val="00887B47"/>
    <w:rsid w:val="00890D23"/>
    <w:rsid w:val="00891487"/>
    <w:rsid w:val="00892110"/>
    <w:rsid w:val="008951CA"/>
    <w:rsid w:val="0089597C"/>
    <w:rsid w:val="008960FA"/>
    <w:rsid w:val="00896236"/>
    <w:rsid w:val="008A1995"/>
    <w:rsid w:val="008A6312"/>
    <w:rsid w:val="008A680C"/>
    <w:rsid w:val="008A7362"/>
    <w:rsid w:val="008B2C22"/>
    <w:rsid w:val="008B2E2B"/>
    <w:rsid w:val="008B31F2"/>
    <w:rsid w:val="008B5445"/>
    <w:rsid w:val="008B6447"/>
    <w:rsid w:val="008B6E58"/>
    <w:rsid w:val="008C00E6"/>
    <w:rsid w:val="008C21DE"/>
    <w:rsid w:val="008C2A60"/>
    <w:rsid w:val="008C774D"/>
    <w:rsid w:val="008D07E2"/>
    <w:rsid w:val="008D2F2C"/>
    <w:rsid w:val="008D78C7"/>
    <w:rsid w:val="008E1A8F"/>
    <w:rsid w:val="008E2A8C"/>
    <w:rsid w:val="008E4115"/>
    <w:rsid w:val="008F0C27"/>
    <w:rsid w:val="008F1CC2"/>
    <w:rsid w:val="008F3E82"/>
    <w:rsid w:val="008F41BC"/>
    <w:rsid w:val="008F6A58"/>
    <w:rsid w:val="00902E29"/>
    <w:rsid w:val="00903CE3"/>
    <w:rsid w:val="00905404"/>
    <w:rsid w:val="00910B41"/>
    <w:rsid w:val="0091224F"/>
    <w:rsid w:val="00912C02"/>
    <w:rsid w:val="009133ED"/>
    <w:rsid w:val="009171CC"/>
    <w:rsid w:val="00922D69"/>
    <w:rsid w:val="0092361C"/>
    <w:rsid w:val="0092793E"/>
    <w:rsid w:val="009300FB"/>
    <w:rsid w:val="00930E83"/>
    <w:rsid w:val="009313FB"/>
    <w:rsid w:val="00934503"/>
    <w:rsid w:val="00935D7D"/>
    <w:rsid w:val="009361BF"/>
    <w:rsid w:val="0093731F"/>
    <w:rsid w:val="00940262"/>
    <w:rsid w:val="00940DBA"/>
    <w:rsid w:val="00942130"/>
    <w:rsid w:val="00943037"/>
    <w:rsid w:val="00943800"/>
    <w:rsid w:val="009451BA"/>
    <w:rsid w:val="0095080A"/>
    <w:rsid w:val="0095456B"/>
    <w:rsid w:val="009611B7"/>
    <w:rsid w:val="009617B0"/>
    <w:rsid w:val="0096250F"/>
    <w:rsid w:val="009628BB"/>
    <w:rsid w:val="00962983"/>
    <w:rsid w:val="00963DD6"/>
    <w:rsid w:val="009654B9"/>
    <w:rsid w:val="00965521"/>
    <w:rsid w:val="00981182"/>
    <w:rsid w:val="00983834"/>
    <w:rsid w:val="00992F77"/>
    <w:rsid w:val="00995A10"/>
    <w:rsid w:val="00997732"/>
    <w:rsid w:val="009A11F7"/>
    <w:rsid w:val="009B4350"/>
    <w:rsid w:val="009B4DCC"/>
    <w:rsid w:val="009B5471"/>
    <w:rsid w:val="009B5F00"/>
    <w:rsid w:val="009C3986"/>
    <w:rsid w:val="009C5FAF"/>
    <w:rsid w:val="009C7F6A"/>
    <w:rsid w:val="009D1854"/>
    <w:rsid w:val="009D1C8D"/>
    <w:rsid w:val="009D46AC"/>
    <w:rsid w:val="009D4F8F"/>
    <w:rsid w:val="009E2196"/>
    <w:rsid w:val="009E3747"/>
    <w:rsid w:val="009E6164"/>
    <w:rsid w:val="009E69E7"/>
    <w:rsid w:val="009F088A"/>
    <w:rsid w:val="009F0A0A"/>
    <w:rsid w:val="009F359A"/>
    <w:rsid w:val="009F3ACE"/>
    <w:rsid w:val="009F51AF"/>
    <w:rsid w:val="009F7CE4"/>
    <w:rsid w:val="009F7D3D"/>
    <w:rsid w:val="00A00844"/>
    <w:rsid w:val="00A02655"/>
    <w:rsid w:val="00A05F37"/>
    <w:rsid w:val="00A13309"/>
    <w:rsid w:val="00A22F9B"/>
    <w:rsid w:val="00A316D6"/>
    <w:rsid w:val="00A31B1C"/>
    <w:rsid w:val="00A35091"/>
    <w:rsid w:val="00A410DA"/>
    <w:rsid w:val="00A4144F"/>
    <w:rsid w:val="00A4309A"/>
    <w:rsid w:val="00A5093F"/>
    <w:rsid w:val="00A52C75"/>
    <w:rsid w:val="00A53AC8"/>
    <w:rsid w:val="00A5450D"/>
    <w:rsid w:val="00A5543F"/>
    <w:rsid w:val="00A56B8C"/>
    <w:rsid w:val="00A622EE"/>
    <w:rsid w:val="00A62C8C"/>
    <w:rsid w:val="00A6547C"/>
    <w:rsid w:val="00A666F7"/>
    <w:rsid w:val="00A6692A"/>
    <w:rsid w:val="00A734C7"/>
    <w:rsid w:val="00A735F0"/>
    <w:rsid w:val="00A7432A"/>
    <w:rsid w:val="00A7446D"/>
    <w:rsid w:val="00A74AF0"/>
    <w:rsid w:val="00A816E4"/>
    <w:rsid w:val="00A84F8D"/>
    <w:rsid w:val="00A91A46"/>
    <w:rsid w:val="00A929BE"/>
    <w:rsid w:val="00A977C5"/>
    <w:rsid w:val="00AA5A5F"/>
    <w:rsid w:val="00AA659E"/>
    <w:rsid w:val="00AB4DE6"/>
    <w:rsid w:val="00AB7F45"/>
    <w:rsid w:val="00AC0509"/>
    <w:rsid w:val="00AC7E8D"/>
    <w:rsid w:val="00AD69F2"/>
    <w:rsid w:val="00AD6B6B"/>
    <w:rsid w:val="00AE1A6F"/>
    <w:rsid w:val="00AE4426"/>
    <w:rsid w:val="00AE6F83"/>
    <w:rsid w:val="00AE7AD0"/>
    <w:rsid w:val="00AF3598"/>
    <w:rsid w:val="00AF3B1D"/>
    <w:rsid w:val="00AF5FB6"/>
    <w:rsid w:val="00AF7F20"/>
    <w:rsid w:val="00B02C94"/>
    <w:rsid w:val="00B03D6C"/>
    <w:rsid w:val="00B044AE"/>
    <w:rsid w:val="00B1579C"/>
    <w:rsid w:val="00B20CD2"/>
    <w:rsid w:val="00B248F7"/>
    <w:rsid w:val="00B30593"/>
    <w:rsid w:val="00B3158D"/>
    <w:rsid w:val="00B31AA2"/>
    <w:rsid w:val="00B346A1"/>
    <w:rsid w:val="00B352A8"/>
    <w:rsid w:val="00B40641"/>
    <w:rsid w:val="00B41BEA"/>
    <w:rsid w:val="00B45737"/>
    <w:rsid w:val="00B4729E"/>
    <w:rsid w:val="00B51FAB"/>
    <w:rsid w:val="00B57A9E"/>
    <w:rsid w:val="00B617B9"/>
    <w:rsid w:val="00B62E70"/>
    <w:rsid w:val="00B65B12"/>
    <w:rsid w:val="00B66DFA"/>
    <w:rsid w:val="00B735E5"/>
    <w:rsid w:val="00B833FA"/>
    <w:rsid w:val="00B84252"/>
    <w:rsid w:val="00B86BBF"/>
    <w:rsid w:val="00B86F70"/>
    <w:rsid w:val="00B9087A"/>
    <w:rsid w:val="00B90E8E"/>
    <w:rsid w:val="00B90F1B"/>
    <w:rsid w:val="00B9532D"/>
    <w:rsid w:val="00B97B76"/>
    <w:rsid w:val="00BA23A7"/>
    <w:rsid w:val="00BA51D2"/>
    <w:rsid w:val="00BA5C79"/>
    <w:rsid w:val="00BA5DC6"/>
    <w:rsid w:val="00BB62D3"/>
    <w:rsid w:val="00BB768C"/>
    <w:rsid w:val="00BC3669"/>
    <w:rsid w:val="00BC414D"/>
    <w:rsid w:val="00BD0478"/>
    <w:rsid w:val="00BD5F34"/>
    <w:rsid w:val="00BE14EA"/>
    <w:rsid w:val="00BE1989"/>
    <w:rsid w:val="00BE7EF0"/>
    <w:rsid w:val="00BF06E2"/>
    <w:rsid w:val="00BF17A7"/>
    <w:rsid w:val="00BF366E"/>
    <w:rsid w:val="00BF44AF"/>
    <w:rsid w:val="00C016EE"/>
    <w:rsid w:val="00C01FBE"/>
    <w:rsid w:val="00C0218F"/>
    <w:rsid w:val="00C10CC7"/>
    <w:rsid w:val="00C133BC"/>
    <w:rsid w:val="00C1421C"/>
    <w:rsid w:val="00C15146"/>
    <w:rsid w:val="00C15EC0"/>
    <w:rsid w:val="00C1660A"/>
    <w:rsid w:val="00C17A55"/>
    <w:rsid w:val="00C218D0"/>
    <w:rsid w:val="00C24ADE"/>
    <w:rsid w:val="00C32872"/>
    <w:rsid w:val="00C35BD0"/>
    <w:rsid w:val="00C447A8"/>
    <w:rsid w:val="00C448E5"/>
    <w:rsid w:val="00C460CA"/>
    <w:rsid w:val="00C50E0A"/>
    <w:rsid w:val="00C551A6"/>
    <w:rsid w:val="00C5583E"/>
    <w:rsid w:val="00C62BCF"/>
    <w:rsid w:val="00C63730"/>
    <w:rsid w:val="00C640DE"/>
    <w:rsid w:val="00C678BD"/>
    <w:rsid w:val="00C67B25"/>
    <w:rsid w:val="00C70162"/>
    <w:rsid w:val="00C70266"/>
    <w:rsid w:val="00C7308B"/>
    <w:rsid w:val="00C75216"/>
    <w:rsid w:val="00C7615F"/>
    <w:rsid w:val="00C76E95"/>
    <w:rsid w:val="00C77171"/>
    <w:rsid w:val="00C81BD6"/>
    <w:rsid w:val="00C83BE4"/>
    <w:rsid w:val="00C8402F"/>
    <w:rsid w:val="00C918CF"/>
    <w:rsid w:val="00C918DC"/>
    <w:rsid w:val="00C91B12"/>
    <w:rsid w:val="00C92931"/>
    <w:rsid w:val="00C92E43"/>
    <w:rsid w:val="00C94F9F"/>
    <w:rsid w:val="00C95450"/>
    <w:rsid w:val="00C96D58"/>
    <w:rsid w:val="00C971B2"/>
    <w:rsid w:val="00C9788E"/>
    <w:rsid w:val="00CA0FE4"/>
    <w:rsid w:val="00CA6F1B"/>
    <w:rsid w:val="00CB05CE"/>
    <w:rsid w:val="00CB3D0F"/>
    <w:rsid w:val="00CB404A"/>
    <w:rsid w:val="00CB406D"/>
    <w:rsid w:val="00CB6399"/>
    <w:rsid w:val="00CB68FC"/>
    <w:rsid w:val="00CB6B47"/>
    <w:rsid w:val="00CC05EA"/>
    <w:rsid w:val="00CC74A1"/>
    <w:rsid w:val="00CD0116"/>
    <w:rsid w:val="00CD0E0C"/>
    <w:rsid w:val="00CD1AE6"/>
    <w:rsid w:val="00CD3339"/>
    <w:rsid w:val="00CD4B92"/>
    <w:rsid w:val="00CD5DEA"/>
    <w:rsid w:val="00CD6714"/>
    <w:rsid w:val="00CD7B0B"/>
    <w:rsid w:val="00CE0EC1"/>
    <w:rsid w:val="00CE759E"/>
    <w:rsid w:val="00CF14D3"/>
    <w:rsid w:val="00CF2B78"/>
    <w:rsid w:val="00CF2F92"/>
    <w:rsid w:val="00CF4909"/>
    <w:rsid w:val="00D025B2"/>
    <w:rsid w:val="00D051F7"/>
    <w:rsid w:val="00D05DF1"/>
    <w:rsid w:val="00D066B1"/>
    <w:rsid w:val="00D07E51"/>
    <w:rsid w:val="00D113B9"/>
    <w:rsid w:val="00D120B3"/>
    <w:rsid w:val="00D13461"/>
    <w:rsid w:val="00D1517A"/>
    <w:rsid w:val="00D17437"/>
    <w:rsid w:val="00D20A78"/>
    <w:rsid w:val="00D271AC"/>
    <w:rsid w:val="00D310E9"/>
    <w:rsid w:val="00D31610"/>
    <w:rsid w:val="00D31BD0"/>
    <w:rsid w:val="00D40139"/>
    <w:rsid w:val="00D40C04"/>
    <w:rsid w:val="00D45A73"/>
    <w:rsid w:val="00D519CC"/>
    <w:rsid w:val="00D573A6"/>
    <w:rsid w:val="00D64295"/>
    <w:rsid w:val="00D7303D"/>
    <w:rsid w:val="00D7337B"/>
    <w:rsid w:val="00D73DA9"/>
    <w:rsid w:val="00D75451"/>
    <w:rsid w:val="00D75E3A"/>
    <w:rsid w:val="00D76D24"/>
    <w:rsid w:val="00D76E4F"/>
    <w:rsid w:val="00D81432"/>
    <w:rsid w:val="00D83DF7"/>
    <w:rsid w:val="00D856DE"/>
    <w:rsid w:val="00D8623F"/>
    <w:rsid w:val="00D90B8A"/>
    <w:rsid w:val="00D94827"/>
    <w:rsid w:val="00D951AB"/>
    <w:rsid w:val="00D95B5A"/>
    <w:rsid w:val="00DA02CC"/>
    <w:rsid w:val="00DA3CB3"/>
    <w:rsid w:val="00DA45CE"/>
    <w:rsid w:val="00DA4B0B"/>
    <w:rsid w:val="00DA5D08"/>
    <w:rsid w:val="00DA6C1D"/>
    <w:rsid w:val="00DB1345"/>
    <w:rsid w:val="00DB5745"/>
    <w:rsid w:val="00DB7110"/>
    <w:rsid w:val="00DC126A"/>
    <w:rsid w:val="00DC2494"/>
    <w:rsid w:val="00DD5A11"/>
    <w:rsid w:val="00DD6437"/>
    <w:rsid w:val="00DE4D2B"/>
    <w:rsid w:val="00DF05D8"/>
    <w:rsid w:val="00DF34DC"/>
    <w:rsid w:val="00DF5FA4"/>
    <w:rsid w:val="00E004E5"/>
    <w:rsid w:val="00E0479E"/>
    <w:rsid w:val="00E05672"/>
    <w:rsid w:val="00E10664"/>
    <w:rsid w:val="00E11F0E"/>
    <w:rsid w:val="00E17B87"/>
    <w:rsid w:val="00E2411C"/>
    <w:rsid w:val="00E27D9D"/>
    <w:rsid w:val="00E35505"/>
    <w:rsid w:val="00E3692A"/>
    <w:rsid w:val="00E37A44"/>
    <w:rsid w:val="00E40D8D"/>
    <w:rsid w:val="00E43D3E"/>
    <w:rsid w:val="00E43DC1"/>
    <w:rsid w:val="00E46AB2"/>
    <w:rsid w:val="00E51A2E"/>
    <w:rsid w:val="00E525F4"/>
    <w:rsid w:val="00E62E8C"/>
    <w:rsid w:val="00E6719D"/>
    <w:rsid w:val="00E67FEA"/>
    <w:rsid w:val="00E72553"/>
    <w:rsid w:val="00E7473B"/>
    <w:rsid w:val="00E7699C"/>
    <w:rsid w:val="00E83AB8"/>
    <w:rsid w:val="00E90396"/>
    <w:rsid w:val="00E9086C"/>
    <w:rsid w:val="00E92D6E"/>
    <w:rsid w:val="00E93090"/>
    <w:rsid w:val="00E949AE"/>
    <w:rsid w:val="00E95E95"/>
    <w:rsid w:val="00E97BD6"/>
    <w:rsid w:val="00EA221E"/>
    <w:rsid w:val="00EA31E2"/>
    <w:rsid w:val="00EB137B"/>
    <w:rsid w:val="00EB2AFD"/>
    <w:rsid w:val="00EB2B2A"/>
    <w:rsid w:val="00EB2C9E"/>
    <w:rsid w:val="00EC2510"/>
    <w:rsid w:val="00EC29A5"/>
    <w:rsid w:val="00EC382A"/>
    <w:rsid w:val="00EC755B"/>
    <w:rsid w:val="00ED03AC"/>
    <w:rsid w:val="00ED23CC"/>
    <w:rsid w:val="00ED448D"/>
    <w:rsid w:val="00ED478D"/>
    <w:rsid w:val="00ED5705"/>
    <w:rsid w:val="00EE3E50"/>
    <w:rsid w:val="00EE7AB5"/>
    <w:rsid w:val="00EF1805"/>
    <w:rsid w:val="00EF3412"/>
    <w:rsid w:val="00EF3A88"/>
    <w:rsid w:val="00EF5CC0"/>
    <w:rsid w:val="00EF7E54"/>
    <w:rsid w:val="00F00101"/>
    <w:rsid w:val="00F02A3B"/>
    <w:rsid w:val="00F02F50"/>
    <w:rsid w:val="00F045FC"/>
    <w:rsid w:val="00F104B6"/>
    <w:rsid w:val="00F12C3C"/>
    <w:rsid w:val="00F21B82"/>
    <w:rsid w:val="00F250EE"/>
    <w:rsid w:val="00F266B5"/>
    <w:rsid w:val="00F27C0D"/>
    <w:rsid w:val="00F33049"/>
    <w:rsid w:val="00F4221F"/>
    <w:rsid w:val="00F44356"/>
    <w:rsid w:val="00F45A5B"/>
    <w:rsid w:val="00F46B54"/>
    <w:rsid w:val="00F46C27"/>
    <w:rsid w:val="00F532C5"/>
    <w:rsid w:val="00F54F47"/>
    <w:rsid w:val="00F576FF"/>
    <w:rsid w:val="00F64342"/>
    <w:rsid w:val="00F64DE8"/>
    <w:rsid w:val="00F7002B"/>
    <w:rsid w:val="00F70812"/>
    <w:rsid w:val="00F70C56"/>
    <w:rsid w:val="00F73F25"/>
    <w:rsid w:val="00F77D4F"/>
    <w:rsid w:val="00F8410F"/>
    <w:rsid w:val="00F87065"/>
    <w:rsid w:val="00F90166"/>
    <w:rsid w:val="00F91CB1"/>
    <w:rsid w:val="00F93E98"/>
    <w:rsid w:val="00F93F08"/>
    <w:rsid w:val="00F956F5"/>
    <w:rsid w:val="00FA750E"/>
    <w:rsid w:val="00FA7AE8"/>
    <w:rsid w:val="00FB3DA6"/>
    <w:rsid w:val="00FB5F71"/>
    <w:rsid w:val="00FC01E9"/>
    <w:rsid w:val="00FC2269"/>
    <w:rsid w:val="00FC2CB5"/>
    <w:rsid w:val="00FC5F12"/>
    <w:rsid w:val="00FC628A"/>
    <w:rsid w:val="00FC6DD0"/>
    <w:rsid w:val="00FD0477"/>
    <w:rsid w:val="00FD0FC9"/>
    <w:rsid w:val="00FD553A"/>
    <w:rsid w:val="00FE1FB5"/>
    <w:rsid w:val="00FE5C33"/>
    <w:rsid w:val="00FE6C3F"/>
    <w:rsid w:val="00FF1D73"/>
    <w:rsid w:val="00FF4AA6"/>
    <w:rsid w:val="00FF7898"/>
    <w:rsid w:val="00FF78CD"/>
    <w:rsid w:val="00FF7E7B"/>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ru-R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07E51"/>
  </w:style>
  <w:style w:type="paragraph" w:styleId="1">
    <w:name w:val="heading 1"/>
    <w:basedOn w:val="a"/>
    <w:link w:val="10"/>
    <w:uiPriority w:val="9"/>
    <w:qFormat/>
    <w:rsid w:val="00205273"/>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ru-RU"/>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8960FA"/>
    <w:rPr>
      <w:color w:val="0000FF"/>
      <w:u w:val="single"/>
    </w:rPr>
  </w:style>
  <w:style w:type="paragraph" w:styleId="a4">
    <w:name w:val="Body Text"/>
    <w:basedOn w:val="a"/>
    <w:link w:val="a5"/>
    <w:rsid w:val="008960FA"/>
    <w:pPr>
      <w:suppressAutoHyphens/>
      <w:spacing w:after="120"/>
    </w:pPr>
    <w:rPr>
      <w:rFonts w:ascii="Calibri" w:eastAsia="Lucida Sans Unicode" w:hAnsi="Calibri" w:cs="Calibri"/>
      <w:kern w:val="1"/>
      <w:lang w:eastAsia="ar-SA"/>
    </w:rPr>
  </w:style>
  <w:style w:type="character" w:customStyle="1" w:styleId="a5">
    <w:name w:val="Основной текст Знак"/>
    <w:basedOn w:val="a0"/>
    <w:link w:val="a4"/>
    <w:rsid w:val="008960FA"/>
    <w:rPr>
      <w:rFonts w:ascii="Calibri" w:eastAsia="Lucida Sans Unicode" w:hAnsi="Calibri" w:cs="Calibri"/>
      <w:kern w:val="1"/>
      <w:lang w:eastAsia="ar-SA"/>
    </w:rPr>
  </w:style>
  <w:style w:type="paragraph" w:styleId="a6">
    <w:name w:val="header"/>
    <w:basedOn w:val="a"/>
    <w:link w:val="a7"/>
    <w:uiPriority w:val="99"/>
    <w:unhideWhenUsed/>
    <w:rsid w:val="001D3F31"/>
    <w:pPr>
      <w:tabs>
        <w:tab w:val="center" w:pos="4677"/>
        <w:tab w:val="right" w:pos="9355"/>
      </w:tabs>
      <w:spacing w:after="0" w:line="240" w:lineRule="auto"/>
    </w:pPr>
  </w:style>
  <w:style w:type="character" w:customStyle="1" w:styleId="a7">
    <w:name w:val="Верхний колонтитул Знак"/>
    <w:basedOn w:val="a0"/>
    <w:link w:val="a6"/>
    <w:uiPriority w:val="99"/>
    <w:rsid w:val="001D3F31"/>
  </w:style>
  <w:style w:type="paragraph" w:styleId="a8">
    <w:name w:val="footer"/>
    <w:basedOn w:val="a"/>
    <w:link w:val="a9"/>
    <w:uiPriority w:val="99"/>
    <w:unhideWhenUsed/>
    <w:rsid w:val="001D3F31"/>
    <w:pPr>
      <w:tabs>
        <w:tab w:val="center" w:pos="4677"/>
        <w:tab w:val="right" w:pos="9355"/>
      </w:tabs>
      <w:spacing w:after="0" w:line="240" w:lineRule="auto"/>
    </w:pPr>
  </w:style>
  <w:style w:type="character" w:customStyle="1" w:styleId="a9">
    <w:name w:val="Нижний колонтитул Знак"/>
    <w:basedOn w:val="a0"/>
    <w:link w:val="a8"/>
    <w:uiPriority w:val="99"/>
    <w:rsid w:val="001D3F31"/>
  </w:style>
  <w:style w:type="paragraph" w:styleId="aa">
    <w:name w:val="List Paragraph"/>
    <w:basedOn w:val="a"/>
    <w:uiPriority w:val="34"/>
    <w:qFormat/>
    <w:rsid w:val="001D3F31"/>
    <w:pPr>
      <w:ind w:left="720"/>
      <w:contextualSpacing/>
    </w:pPr>
  </w:style>
  <w:style w:type="character" w:customStyle="1" w:styleId="10">
    <w:name w:val="Заголовок 1 Знак"/>
    <w:basedOn w:val="a0"/>
    <w:link w:val="1"/>
    <w:uiPriority w:val="9"/>
    <w:rsid w:val="00205273"/>
    <w:rPr>
      <w:rFonts w:ascii="Times New Roman" w:eastAsia="Times New Roman" w:hAnsi="Times New Roman" w:cs="Times New Roman"/>
      <w:b/>
      <w:bCs/>
      <w:kern w:val="36"/>
      <w:sz w:val="48"/>
      <w:szCs w:val="48"/>
      <w:lang w:eastAsia="ru-RU"/>
    </w:rPr>
  </w:style>
  <w:style w:type="character" w:customStyle="1" w:styleId="js-separator">
    <w:name w:val="js-separator"/>
    <w:basedOn w:val="a0"/>
    <w:rsid w:val="00205273"/>
  </w:style>
  <w:style w:type="character" w:customStyle="1" w:styleId="visually-hidden">
    <w:name w:val="visually-hidden"/>
    <w:basedOn w:val="a0"/>
    <w:rsid w:val="00205273"/>
  </w:style>
  <w:style w:type="paragraph" w:styleId="HTML">
    <w:name w:val="HTML Preformatted"/>
    <w:basedOn w:val="a"/>
    <w:link w:val="HTML0"/>
    <w:uiPriority w:val="99"/>
    <w:semiHidden/>
    <w:unhideWhenUsed/>
    <w:rsid w:val="00C133B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ru-RU"/>
    </w:rPr>
  </w:style>
  <w:style w:type="character" w:customStyle="1" w:styleId="HTML0">
    <w:name w:val="Стандартный HTML Знак"/>
    <w:basedOn w:val="a0"/>
    <w:link w:val="HTML"/>
    <w:uiPriority w:val="99"/>
    <w:semiHidden/>
    <w:rsid w:val="00C133BC"/>
    <w:rPr>
      <w:rFonts w:ascii="Courier New" w:eastAsia="Times New Roman" w:hAnsi="Courier New" w:cs="Courier New"/>
      <w:sz w:val="20"/>
      <w:szCs w:val="20"/>
      <w:lang w:eastAsia="ru-RU"/>
    </w:rPr>
  </w:style>
  <w:style w:type="paragraph" w:styleId="ab">
    <w:name w:val="Balloon Text"/>
    <w:basedOn w:val="a"/>
    <w:link w:val="ac"/>
    <w:uiPriority w:val="99"/>
    <w:semiHidden/>
    <w:unhideWhenUsed/>
    <w:rsid w:val="0026758C"/>
    <w:pPr>
      <w:spacing w:after="0" w:line="240" w:lineRule="auto"/>
    </w:pPr>
    <w:rPr>
      <w:rFonts w:ascii="Tahoma" w:hAnsi="Tahoma" w:cs="Tahoma"/>
      <w:sz w:val="16"/>
      <w:szCs w:val="16"/>
    </w:rPr>
  </w:style>
  <w:style w:type="character" w:customStyle="1" w:styleId="ac">
    <w:name w:val="Текст выноски Знак"/>
    <w:basedOn w:val="a0"/>
    <w:link w:val="ab"/>
    <w:uiPriority w:val="99"/>
    <w:semiHidden/>
    <w:rsid w:val="0026758C"/>
    <w:rPr>
      <w:rFonts w:ascii="Tahoma" w:hAnsi="Tahoma" w:cs="Tahoma"/>
      <w:sz w:val="16"/>
      <w:szCs w:val="16"/>
    </w:rPr>
  </w:style>
  <w:style w:type="character" w:styleId="ad">
    <w:name w:val="Strong"/>
    <w:basedOn w:val="a0"/>
    <w:uiPriority w:val="22"/>
    <w:qFormat/>
    <w:rsid w:val="00B346A1"/>
    <w:rPr>
      <w:b/>
      <w:bCs/>
    </w:rPr>
  </w:style>
  <w:style w:type="character" w:customStyle="1" w:styleId="highwire-citation-authors">
    <w:name w:val="highwire-citation-authors"/>
    <w:basedOn w:val="a0"/>
    <w:rsid w:val="00121F9C"/>
  </w:style>
  <w:style w:type="character" w:customStyle="1" w:styleId="highwire-citation-author">
    <w:name w:val="highwire-citation-author"/>
    <w:basedOn w:val="a0"/>
    <w:rsid w:val="00121F9C"/>
  </w:style>
  <w:style w:type="character" w:customStyle="1" w:styleId="highwire-cite-metadata-journal-title">
    <w:name w:val="highwire-cite-metadata-journal-title"/>
    <w:basedOn w:val="a0"/>
    <w:rsid w:val="00121F9C"/>
  </w:style>
  <w:style w:type="character" w:customStyle="1" w:styleId="highwire-cite-metadata-date">
    <w:name w:val="highwire-cite-metadata-date"/>
    <w:basedOn w:val="a0"/>
    <w:rsid w:val="00121F9C"/>
  </w:style>
  <w:style w:type="character" w:customStyle="1" w:styleId="highwire-cite-metadata-volume">
    <w:name w:val="highwire-cite-metadata-volume"/>
    <w:basedOn w:val="a0"/>
    <w:rsid w:val="00121F9C"/>
  </w:style>
  <w:style w:type="character" w:customStyle="1" w:styleId="highwire-cite-metadata-pages">
    <w:name w:val="highwire-cite-metadata-pages"/>
    <w:basedOn w:val="a0"/>
    <w:rsid w:val="00121F9C"/>
  </w:style>
  <w:style w:type="character" w:customStyle="1" w:styleId="highwire-cite-metadata-doi">
    <w:name w:val="highwire-cite-metadata-doi"/>
    <w:basedOn w:val="a0"/>
    <w:rsid w:val="00121F9C"/>
  </w:style>
  <w:style w:type="character" w:customStyle="1" w:styleId="ref-journal">
    <w:name w:val="ref-journal"/>
    <w:basedOn w:val="a0"/>
    <w:rsid w:val="001920F3"/>
  </w:style>
  <w:style w:type="character" w:customStyle="1" w:styleId="ref-vol">
    <w:name w:val="ref-vol"/>
    <w:basedOn w:val="a0"/>
    <w:rsid w:val="001920F3"/>
  </w:style>
  <w:style w:type="paragraph" w:customStyle="1" w:styleId="Standard">
    <w:name w:val="Standard"/>
    <w:uiPriority w:val="99"/>
    <w:rsid w:val="00263E89"/>
    <w:pPr>
      <w:suppressAutoHyphens/>
      <w:autoSpaceDN w:val="0"/>
      <w:spacing w:after="160" w:line="256" w:lineRule="auto"/>
    </w:pPr>
    <w:rPr>
      <w:rFonts w:ascii="Calibri" w:eastAsia="SimSun" w:hAnsi="Calibri" w:cs="F"/>
      <w:kern w:val="3"/>
    </w:rPr>
  </w:style>
  <w:style w:type="character" w:customStyle="1" w:styleId="11">
    <w:name w:val="Неразрешенное упоминание1"/>
    <w:basedOn w:val="a0"/>
    <w:uiPriority w:val="99"/>
    <w:semiHidden/>
    <w:unhideWhenUsed/>
    <w:rsid w:val="004559DA"/>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ru-R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07E51"/>
  </w:style>
  <w:style w:type="paragraph" w:styleId="1">
    <w:name w:val="heading 1"/>
    <w:basedOn w:val="a"/>
    <w:link w:val="10"/>
    <w:uiPriority w:val="9"/>
    <w:qFormat/>
    <w:rsid w:val="00205273"/>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ru-RU"/>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8960FA"/>
    <w:rPr>
      <w:color w:val="0000FF"/>
      <w:u w:val="single"/>
    </w:rPr>
  </w:style>
  <w:style w:type="paragraph" w:styleId="a4">
    <w:name w:val="Body Text"/>
    <w:basedOn w:val="a"/>
    <w:link w:val="a5"/>
    <w:rsid w:val="008960FA"/>
    <w:pPr>
      <w:suppressAutoHyphens/>
      <w:spacing w:after="120"/>
    </w:pPr>
    <w:rPr>
      <w:rFonts w:ascii="Calibri" w:eastAsia="Lucida Sans Unicode" w:hAnsi="Calibri" w:cs="Calibri"/>
      <w:kern w:val="1"/>
      <w:lang w:eastAsia="ar-SA"/>
    </w:rPr>
  </w:style>
  <w:style w:type="character" w:customStyle="1" w:styleId="a5">
    <w:name w:val="Основной текст Знак"/>
    <w:basedOn w:val="a0"/>
    <w:link w:val="a4"/>
    <w:rsid w:val="008960FA"/>
    <w:rPr>
      <w:rFonts w:ascii="Calibri" w:eastAsia="Lucida Sans Unicode" w:hAnsi="Calibri" w:cs="Calibri"/>
      <w:kern w:val="1"/>
      <w:lang w:eastAsia="ar-SA"/>
    </w:rPr>
  </w:style>
  <w:style w:type="paragraph" w:styleId="a6">
    <w:name w:val="header"/>
    <w:basedOn w:val="a"/>
    <w:link w:val="a7"/>
    <w:uiPriority w:val="99"/>
    <w:unhideWhenUsed/>
    <w:rsid w:val="001D3F31"/>
    <w:pPr>
      <w:tabs>
        <w:tab w:val="center" w:pos="4677"/>
        <w:tab w:val="right" w:pos="9355"/>
      </w:tabs>
      <w:spacing w:after="0" w:line="240" w:lineRule="auto"/>
    </w:pPr>
  </w:style>
  <w:style w:type="character" w:customStyle="1" w:styleId="a7">
    <w:name w:val="Верхний колонтитул Знак"/>
    <w:basedOn w:val="a0"/>
    <w:link w:val="a6"/>
    <w:uiPriority w:val="99"/>
    <w:rsid w:val="001D3F31"/>
  </w:style>
  <w:style w:type="paragraph" w:styleId="a8">
    <w:name w:val="footer"/>
    <w:basedOn w:val="a"/>
    <w:link w:val="a9"/>
    <w:uiPriority w:val="99"/>
    <w:unhideWhenUsed/>
    <w:rsid w:val="001D3F31"/>
    <w:pPr>
      <w:tabs>
        <w:tab w:val="center" w:pos="4677"/>
        <w:tab w:val="right" w:pos="9355"/>
      </w:tabs>
      <w:spacing w:after="0" w:line="240" w:lineRule="auto"/>
    </w:pPr>
  </w:style>
  <w:style w:type="character" w:customStyle="1" w:styleId="a9">
    <w:name w:val="Нижний колонтитул Знак"/>
    <w:basedOn w:val="a0"/>
    <w:link w:val="a8"/>
    <w:uiPriority w:val="99"/>
    <w:rsid w:val="001D3F31"/>
  </w:style>
  <w:style w:type="paragraph" w:styleId="aa">
    <w:name w:val="List Paragraph"/>
    <w:basedOn w:val="a"/>
    <w:uiPriority w:val="34"/>
    <w:qFormat/>
    <w:rsid w:val="001D3F31"/>
    <w:pPr>
      <w:ind w:left="720"/>
      <w:contextualSpacing/>
    </w:pPr>
  </w:style>
  <w:style w:type="character" w:customStyle="1" w:styleId="10">
    <w:name w:val="Заголовок 1 Знак"/>
    <w:basedOn w:val="a0"/>
    <w:link w:val="1"/>
    <w:uiPriority w:val="9"/>
    <w:rsid w:val="00205273"/>
    <w:rPr>
      <w:rFonts w:ascii="Times New Roman" w:eastAsia="Times New Roman" w:hAnsi="Times New Roman" w:cs="Times New Roman"/>
      <w:b/>
      <w:bCs/>
      <w:kern w:val="36"/>
      <w:sz w:val="48"/>
      <w:szCs w:val="48"/>
      <w:lang w:eastAsia="ru-RU"/>
    </w:rPr>
  </w:style>
  <w:style w:type="character" w:customStyle="1" w:styleId="js-separator">
    <w:name w:val="js-separator"/>
    <w:basedOn w:val="a0"/>
    <w:rsid w:val="00205273"/>
  </w:style>
  <w:style w:type="character" w:customStyle="1" w:styleId="visually-hidden">
    <w:name w:val="visually-hidden"/>
    <w:basedOn w:val="a0"/>
    <w:rsid w:val="00205273"/>
  </w:style>
  <w:style w:type="paragraph" w:styleId="HTML">
    <w:name w:val="HTML Preformatted"/>
    <w:basedOn w:val="a"/>
    <w:link w:val="HTML0"/>
    <w:uiPriority w:val="99"/>
    <w:semiHidden/>
    <w:unhideWhenUsed/>
    <w:rsid w:val="00C133B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ru-RU"/>
    </w:rPr>
  </w:style>
  <w:style w:type="character" w:customStyle="1" w:styleId="HTML0">
    <w:name w:val="Стандартный HTML Знак"/>
    <w:basedOn w:val="a0"/>
    <w:link w:val="HTML"/>
    <w:uiPriority w:val="99"/>
    <w:semiHidden/>
    <w:rsid w:val="00C133BC"/>
    <w:rPr>
      <w:rFonts w:ascii="Courier New" w:eastAsia="Times New Roman" w:hAnsi="Courier New" w:cs="Courier New"/>
      <w:sz w:val="20"/>
      <w:szCs w:val="20"/>
      <w:lang w:eastAsia="ru-RU"/>
    </w:rPr>
  </w:style>
  <w:style w:type="paragraph" w:styleId="ab">
    <w:name w:val="Balloon Text"/>
    <w:basedOn w:val="a"/>
    <w:link w:val="ac"/>
    <w:uiPriority w:val="99"/>
    <w:semiHidden/>
    <w:unhideWhenUsed/>
    <w:rsid w:val="0026758C"/>
    <w:pPr>
      <w:spacing w:after="0" w:line="240" w:lineRule="auto"/>
    </w:pPr>
    <w:rPr>
      <w:rFonts w:ascii="Tahoma" w:hAnsi="Tahoma" w:cs="Tahoma"/>
      <w:sz w:val="16"/>
      <w:szCs w:val="16"/>
    </w:rPr>
  </w:style>
  <w:style w:type="character" w:customStyle="1" w:styleId="ac">
    <w:name w:val="Текст выноски Знак"/>
    <w:basedOn w:val="a0"/>
    <w:link w:val="ab"/>
    <w:uiPriority w:val="99"/>
    <w:semiHidden/>
    <w:rsid w:val="0026758C"/>
    <w:rPr>
      <w:rFonts w:ascii="Tahoma" w:hAnsi="Tahoma" w:cs="Tahoma"/>
      <w:sz w:val="16"/>
      <w:szCs w:val="16"/>
    </w:rPr>
  </w:style>
  <w:style w:type="character" w:styleId="ad">
    <w:name w:val="Strong"/>
    <w:basedOn w:val="a0"/>
    <w:uiPriority w:val="22"/>
    <w:qFormat/>
    <w:rsid w:val="00B346A1"/>
    <w:rPr>
      <w:b/>
      <w:bCs/>
    </w:rPr>
  </w:style>
  <w:style w:type="character" w:customStyle="1" w:styleId="highwire-citation-authors">
    <w:name w:val="highwire-citation-authors"/>
    <w:basedOn w:val="a0"/>
    <w:rsid w:val="00121F9C"/>
  </w:style>
  <w:style w:type="character" w:customStyle="1" w:styleId="highwire-citation-author">
    <w:name w:val="highwire-citation-author"/>
    <w:basedOn w:val="a0"/>
    <w:rsid w:val="00121F9C"/>
  </w:style>
  <w:style w:type="character" w:customStyle="1" w:styleId="highwire-cite-metadata-journal-title">
    <w:name w:val="highwire-cite-metadata-journal-title"/>
    <w:basedOn w:val="a0"/>
    <w:rsid w:val="00121F9C"/>
  </w:style>
  <w:style w:type="character" w:customStyle="1" w:styleId="highwire-cite-metadata-date">
    <w:name w:val="highwire-cite-metadata-date"/>
    <w:basedOn w:val="a0"/>
    <w:rsid w:val="00121F9C"/>
  </w:style>
  <w:style w:type="character" w:customStyle="1" w:styleId="highwire-cite-metadata-volume">
    <w:name w:val="highwire-cite-metadata-volume"/>
    <w:basedOn w:val="a0"/>
    <w:rsid w:val="00121F9C"/>
  </w:style>
  <w:style w:type="character" w:customStyle="1" w:styleId="highwire-cite-metadata-pages">
    <w:name w:val="highwire-cite-metadata-pages"/>
    <w:basedOn w:val="a0"/>
    <w:rsid w:val="00121F9C"/>
  </w:style>
  <w:style w:type="character" w:customStyle="1" w:styleId="highwire-cite-metadata-doi">
    <w:name w:val="highwire-cite-metadata-doi"/>
    <w:basedOn w:val="a0"/>
    <w:rsid w:val="00121F9C"/>
  </w:style>
  <w:style w:type="character" w:customStyle="1" w:styleId="ref-journal">
    <w:name w:val="ref-journal"/>
    <w:basedOn w:val="a0"/>
    <w:rsid w:val="001920F3"/>
  </w:style>
  <w:style w:type="character" w:customStyle="1" w:styleId="ref-vol">
    <w:name w:val="ref-vol"/>
    <w:basedOn w:val="a0"/>
    <w:rsid w:val="001920F3"/>
  </w:style>
  <w:style w:type="paragraph" w:customStyle="1" w:styleId="Standard">
    <w:name w:val="Standard"/>
    <w:uiPriority w:val="99"/>
    <w:rsid w:val="00263E89"/>
    <w:pPr>
      <w:suppressAutoHyphens/>
      <w:autoSpaceDN w:val="0"/>
      <w:spacing w:after="160" w:line="256" w:lineRule="auto"/>
    </w:pPr>
    <w:rPr>
      <w:rFonts w:ascii="Calibri" w:eastAsia="SimSun" w:hAnsi="Calibri" w:cs="F"/>
      <w:kern w:val="3"/>
    </w:rPr>
  </w:style>
  <w:style w:type="character" w:customStyle="1" w:styleId="11">
    <w:name w:val="Неразрешенное упоминание1"/>
    <w:basedOn w:val="a0"/>
    <w:uiPriority w:val="99"/>
    <w:semiHidden/>
    <w:unhideWhenUsed/>
    <w:rsid w:val="004559D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5296664">
      <w:bodyDiv w:val="1"/>
      <w:marLeft w:val="0"/>
      <w:marRight w:val="0"/>
      <w:marTop w:val="0"/>
      <w:marBottom w:val="0"/>
      <w:divBdr>
        <w:top w:val="none" w:sz="0" w:space="0" w:color="auto"/>
        <w:left w:val="none" w:sz="0" w:space="0" w:color="auto"/>
        <w:bottom w:val="none" w:sz="0" w:space="0" w:color="auto"/>
        <w:right w:val="none" w:sz="0" w:space="0" w:color="auto"/>
      </w:divBdr>
      <w:divsChild>
        <w:div w:id="1127971687">
          <w:marLeft w:val="0"/>
          <w:marRight w:val="0"/>
          <w:marTop w:val="0"/>
          <w:marBottom w:val="0"/>
          <w:divBdr>
            <w:top w:val="none" w:sz="0" w:space="0" w:color="auto"/>
            <w:left w:val="none" w:sz="0" w:space="0" w:color="auto"/>
            <w:bottom w:val="none" w:sz="0" w:space="0" w:color="auto"/>
            <w:right w:val="none" w:sz="0" w:space="0" w:color="auto"/>
          </w:divBdr>
        </w:div>
        <w:div w:id="1569145420">
          <w:marLeft w:val="-360"/>
          <w:marRight w:val="0"/>
          <w:marTop w:val="0"/>
          <w:marBottom w:val="0"/>
          <w:divBdr>
            <w:top w:val="none" w:sz="0" w:space="0" w:color="auto"/>
            <w:left w:val="none" w:sz="0" w:space="0" w:color="auto"/>
            <w:bottom w:val="none" w:sz="0" w:space="0" w:color="auto"/>
            <w:right w:val="none" w:sz="0" w:space="0" w:color="auto"/>
          </w:divBdr>
        </w:div>
      </w:divsChild>
    </w:div>
    <w:div w:id="54396275">
      <w:bodyDiv w:val="1"/>
      <w:marLeft w:val="0"/>
      <w:marRight w:val="0"/>
      <w:marTop w:val="0"/>
      <w:marBottom w:val="0"/>
      <w:divBdr>
        <w:top w:val="none" w:sz="0" w:space="0" w:color="auto"/>
        <w:left w:val="none" w:sz="0" w:space="0" w:color="auto"/>
        <w:bottom w:val="none" w:sz="0" w:space="0" w:color="auto"/>
        <w:right w:val="none" w:sz="0" w:space="0" w:color="auto"/>
      </w:divBdr>
      <w:divsChild>
        <w:div w:id="1990016664">
          <w:marLeft w:val="0"/>
          <w:marRight w:val="0"/>
          <w:marTop w:val="0"/>
          <w:marBottom w:val="0"/>
          <w:divBdr>
            <w:top w:val="none" w:sz="0" w:space="0" w:color="auto"/>
            <w:left w:val="none" w:sz="0" w:space="0" w:color="auto"/>
            <w:bottom w:val="none" w:sz="0" w:space="0" w:color="auto"/>
            <w:right w:val="none" w:sz="0" w:space="0" w:color="auto"/>
          </w:divBdr>
        </w:div>
        <w:div w:id="1805614143">
          <w:marLeft w:val="0"/>
          <w:marRight w:val="0"/>
          <w:marTop w:val="0"/>
          <w:marBottom w:val="0"/>
          <w:divBdr>
            <w:top w:val="none" w:sz="0" w:space="0" w:color="auto"/>
            <w:left w:val="none" w:sz="0" w:space="0" w:color="auto"/>
            <w:bottom w:val="none" w:sz="0" w:space="0" w:color="auto"/>
            <w:right w:val="none" w:sz="0" w:space="0" w:color="auto"/>
          </w:divBdr>
        </w:div>
        <w:div w:id="800423485">
          <w:marLeft w:val="0"/>
          <w:marRight w:val="0"/>
          <w:marTop w:val="0"/>
          <w:marBottom w:val="0"/>
          <w:divBdr>
            <w:top w:val="none" w:sz="0" w:space="0" w:color="auto"/>
            <w:left w:val="none" w:sz="0" w:space="0" w:color="auto"/>
            <w:bottom w:val="none" w:sz="0" w:space="0" w:color="auto"/>
            <w:right w:val="none" w:sz="0" w:space="0" w:color="auto"/>
          </w:divBdr>
        </w:div>
        <w:div w:id="249970209">
          <w:marLeft w:val="0"/>
          <w:marRight w:val="0"/>
          <w:marTop w:val="0"/>
          <w:marBottom w:val="0"/>
          <w:divBdr>
            <w:top w:val="none" w:sz="0" w:space="0" w:color="auto"/>
            <w:left w:val="none" w:sz="0" w:space="0" w:color="auto"/>
            <w:bottom w:val="none" w:sz="0" w:space="0" w:color="auto"/>
            <w:right w:val="none" w:sz="0" w:space="0" w:color="auto"/>
          </w:divBdr>
        </w:div>
        <w:div w:id="191841497">
          <w:marLeft w:val="0"/>
          <w:marRight w:val="0"/>
          <w:marTop w:val="0"/>
          <w:marBottom w:val="0"/>
          <w:divBdr>
            <w:top w:val="none" w:sz="0" w:space="0" w:color="auto"/>
            <w:left w:val="none" w:sz="0" w:space="0" w:color="auto"/>
            <w:bottom w:val="none" w:sz="0" w:space="0" w:color="auto"/>
            <w:right w:val="none" w:sz="0" w:space="0" w:color="auto"/>
          </w:divBdr>
        </w:div>
        <w:div w:id="1323317323">
          <w:marLeft w:val="0"/>
          <w:marRight w:val="0"/>
          <w:marTop w:val="0"/>
          <w:marBottom w:val="0"/>
          <w:divBdr>
            <w:top w:val="none" w:sz="0" w:space="0" w:color="auto"/>
            <w:left w:val="none" w:sz="0" w:space="0" w:color="auto"/>
            <w:bottom w:val="none" w:sz="0" w:space="0" w:color="auto"/>
            <w:right w:val="none" w:sz="0" w:space="0" w:color="auto"/>
          </w:divBdr>
        </w:div>
        <w:div w:id="675378129">
          <w:marLeft w:val="0"/>
          <w:marRight w:val="0"/>
          <w:marTop w:val="0"/>
          <w:marBottom w:val="0"/>
          <w:divBdr>
            <w:top w:val="none" w:sz="0" w:space="0" w:color="auto"/>
            <w:left w:val="none" w:sz="0" w:space="0" w:color="auto"/>
            <w:bottom w:val="none" w:sz="0" w:space="0" w:color="auto"/>
            <w:right w:val="none" w:sz="0" w:space="0" w:color="auto"/>
          </w:divBdr>
        </w:div>
        <w:div w:id="1001012195">
          <w:marLeft w:val="0"/>
          <w:marRight w:val="0"/>
          <w:marTop w:val="0"/>
          <w:marBottom w:val="0"/>
          <w:divBdr>
            <w:top w:val="none" w:sz="0" w:space="0" w:color="auto"/>
            <w:left w:val="none" w:sz="0" w:space="0" w:color="auto"/>
            <w:bottom w:val="none" w:sz="0" w:space="0" w:color="auto"/>
            <w:right w:val="none" w:sz="0" w:space="0" w:color="auto"/>
          </w:divBdr>
        </w:div>
      </w:divsChild>
    </w:div>
    <w:div w:id="107938783">
      <w:bodyDiv w:val="1"/>
      <w:marLeft w:val="0"/>
      <w:marRight w:val="0"/>
      <w:marTop w:val="0"/>
      <w:marBottom w:val="0"/>
      <w:divBdr>
        <w:top w:val="none" w:sz="0" w:space="0" w:color="auto"/>
        <w:left w:val="none" w:sz="0" w:space="0" w:color="auto"/>
        <w:bottom w:val="none" w:sz="0" w:space="0" w:color="auto"/>
        <w:right w:val="none" w:sz="0" w:space="0" w:color="auto"/>
      </w:divBdr>
      <w:divsChild>
        <w:div w:id="293946656">
          <w:marLeft w:val="0"/>
          <w:marRight w:val="0"/>
          <w:marTop w:val="0"/>
          <w:marBottom w:val="0"/>
          <w:divBdr>
            <w:top w:val="none" w:sz="0" w:space="0" w:color="auto"/>
            <w:left w:val="none" w:sz="0" w:space="0" w:color="auto"/>
            <w:bottom w:val="none" w:sz="0" w:space="0" w:color="auto"/>
            <w:right w:val="none" w:sz="0" w:space="0" w:color="auto"/>
          </w:divBdr>
          <w:divsChild>
            <w:div w:id="1246067541">
              <w:marLeft w:val="0"/>
              <w:marRight w:val="0"/>
              <w:marTop w:val="0"/>
              <w:marBottom w:val="0"/>
              <w:divBdr>
                <w:top w:val="none" w:sz="0" w:space="0" w:color="auto"/>
                <w:left w:val="none" w:sz="0" w:space="0" w:color="auto"/>
                <w:bottom w:val="none" w:sz="0" w:space="0" w:color="auto"/>
                <w:right w:val="none" w:sz="0" w:space="0" w:color="auto"/>
              </w:divBdr>
            </w:div>
            <w:div w:id="121465376">
              <w:marLeft w:val="0"/>
              <w:marRight w:val="0"/>
              <w:marTop w:val="0"/>
              <w:marBottom w:val="0"/>
              <w:divBdr>
                <w:top w:val="none" w:sz="0" w:space="0" w:color="auto"/>
                <w:left w:val="none" w:sz="0" w:space="0" w:color="auto"/>
                <w:bottom w:val="none" w:sz="0" w:space="0" w:color="auto"/>
                <w:right w:val="none" w:sz="0" w:space="0" w:color="auto"/>
              </w:divBdr>
            </w:div>
            <w:div w:id="17232875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8073162">
      <w:bodyDiv w:val="1"/>
      <w:marLeft w:val="0"/>
      <w:marRight w:val="0"/>
      <w:marTop w:val="0"/>
      <w:marBottom w:val="0"/>
      <w:divBdr>
        <w:top w:val="none" w:sz="0" w:space="0" w:color="auto"/>
        <w:left w:val="none" w:sz="0" w:space="0" w:color="auto"/>
        <w:bottom w:val="none" w:sz="0" w:space="0" w:color="auto"/>
        <w:right w:val="none" w:sz="0" w:space="0" w:color="auto"/>
      </w:divBdr>
    </w:div>
    <w:div w:id="512307921">
      <w:bodyDiv w:val="1"/>
      <w:marLeft w:val="0"/>
      <w:marRight w:val="0"/>
      <w:marTop w:val="0"/>
      <w:marBottom w:val="0"/>
      <w:divBdr>
        <w:top w:val="none" w:sz="0" w:space="0" w:color="auto"/>
        <w:left w:val="none" w:sz="0" w:space="0" w:color="auto"/>
        <w:bottom w:val="none" w:sz="0" w:space="0" w:color="auto"/>
        <w:right w:val="none" w:sz="0" w:space="0" w:color="auto"/>
      </w:divBdr>
      <w:divsChild>
        <w:div w:id="342971595">
          <w:marLeft w:val="0"/>
          <w:marRight w:val="0"/>
          <w:marTop w:val="0"/>
          <w:marBottom w:val="0"/>
          <w:divBdr>
            <w:top w:val="none" w:sz="0" w:space="0" w:color="auto"/>
            <w:left w:val="none" w:sz="0" w:space="0" w:color="auto"/>
            <w:bottom w:val="none" w:sz="0" w:space="0" w:color="auto"/>
            <w:right w:val="none" w:sz="0" w:space="0" w:color="auto"/>
          </w:divBdr>
          <w:divsChild>
            <w:div w:id="912616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2332114">
      <w:bodyDiv w:val="1"/>
      <w:marLeft w:val="0"/>
      <w:marRight w:val="0"/>
      <w:marTop w:val="0"/>
      <w:marBottom w:val="0"/>
      <w:divBdr>
        <w:top w:val="none" w:sz="0" w:space="0" w:color="auto"/>
        <w:left w:val="none" w:sz="0" w:space="0" w:color="auto"/>
        <w:bottom w:val="none" w:sz="0" w:space="0" w:color="auto"/>
        <w:right w:val="none" w:sz="0" w:space="0" w:color="auto"/>
      </w:divBdr>
    </w:div>
    <w:div w:id="775760015">
      <w:bodyDiv w:val="1"/>
      <w:marLeft w:val="0"/>
      <w:marRight w:val="0"/>
      <w:marTop w:val="0"/>
      <w:marBottom w:val="0"/>
      <w:divBdr>
        <w:top w:val="none" w:sz="0" w:space="0" w:color="auto"/>
        <w:left w:val="none" w:sz="0" w:space="0" w:color="auto"/>
        <w:bottom w:val="none" w:sz="0" w:space="0" w:color="auto"/>
        <w:right w:val="none" w:sz="0" w:space="0" w:color="auto"/>
      </w:divBdr>
      <w:divsChild>
        <w:div w:id="1589118399">
          <w:marLeft w:val="0"/>
          <w:marRight w:val="0"/>
          <w:marTop w:val="0"/>
          <w:marBottom w:val="0"/>
          <w:divBdr>
            <w:top w:val="none" w:sz="0" w:space="0" w:color="auto"/>
            <w:left w:val="none" w:sz="0" w:space="0" w:color="auto"/>
            <w:bottom w:val="none" w:sz="0" w:space="0" w:color="auto"/>
            <w:right w:val="none" w:sz="0" w:space="0" w:color="auto"/>
          </w:divBdr>
        </w:div>
        <w:div w:id="2033260919">
          <w:marLeft w:val="-360"/>
          <w:marRight w:val="0"/>
          <w:marTop w:val="0"/>
          <w:marBottom w:val="0"/>
          <w:divBdr>
            <w:top w:val="none" w:sz="0" w:space="0" w:color="auto"/>
            <w:left w:val="none" w:sz="0" w:space="0" w:color="auto"/>
            <w:bottom w:val="none" w:sz="0" w:space="0" w:color="auto"/>
            <w:right w:val="none" w:sz="0" w:space="0" w:color="auto"/>
          </w:divBdr>
        </w:div>
      </w:divsChild>
    </w:div>
    <w:div w:id="787894055">
      <w:bodyDiv w:val="1"/>
      <w:marLeft w:val="0"/>
      <w:marRight w:val="0"/>
      <w:marTop w:val="0"/>
      <w:marBottom w:val="0"/>
      <w:divBdr>
        <w:top w:val="none" w:sz="0" w:space="0" w:color="auto"/>
        <w:left w:val="none" w:sz="0" w:space="0" w:color="auto"/>
        <w:bottom w:val="none" w:sz="0" w:space="0" w:color="auto"/>
        <w:right w:val="none" w:sz="0" w:space="0" w:color="auto"/>
      </w:divBdr>
    </w:div>
    <w:div w:id="873813367">
      <w:bodyDiv w:val="1"/>
      <w:marLeft w:val="0"/>
      <w:marRight w:val="0"/>
      <w:marTop w:val="0"/>
      <w:marBottom w:val="0"/>
      <w:divBdr>
        <w:top w:val="none" w:sz="0" w:space="0" w:color="auto"/>
        <w:left w:val="none" w:sz="0" w:space="0" w:color="auto"/>
        <w:bottom w:val="none" w:sz="0" w:space="0" w:color="auto"/>
        <w:right w:val="none" w:sz="0" w:space="0" w:color="auto"/>
      </w:divBdr>
      <w:divsChild>
        <w:div w:id="1987120669">
          <w:marLeft w:val="0"/>
          <w:marRight w:val="0"/>
          <w:marTop w:val="0"/>
          <w:marBottom w:val="0"/>
          <w:divBdr>
            <w:top w:val="none" w:sz="0" w:space="0" w:color="auto"/>
            <w:left w:val="none" w:sz="0" w:space="0" w:color="auto"/>
            <w:bottom w:val="none" w:sz="0" w:space="0" w:color="auto"/>
            <w:right w:val="none" w:sz="0" w:space="0" w:color="auto"/>
          </w:divBdr>
        </w:div>
        <w:div w:id="2141805132">
          <w:marLeft w:val="0"/>
          <w:marRight w:val="0"/>
          <w:marTop w:val="0"/>
          <w:marBottom w:val="0"/>
          <w:divBdr>
            <w:top w:val="none" w:sz="0" w:space="0" w:color="auto"/>
            <w:left w:val="none" w:sz="0" w:space="0" w:color="auto"/>
            <w:bottom w:val="none" w:sz="0" w:space="0" w:color="auto"/>
            <w:right w:val="none" w:sz="0" w:space="0" w:color="auto"/>
          </w:divBdr>
        </w:div>
      </w:divsChild>
    </w:div>
    <w:div w:id="1054041817">
      <w:bodyDiv w:val="1"/>
      <w:marLeft w:val="0"/>
      <w:marRight w:val="0"/>
      <w:marTop w:val="0"/>
      <w:marBottom w:val="0"/>
      <w:divBdr>
        <w:top w:val="none" w:sz="0" w:space="0" w:color="auto"/>
        <w:left w:val="none" w:sz="0" w:space="0" w:color="auto"/>
        <w:bottom w:val="none" w:sz="0" w:space="0" w:color="auto"/>
        <w:right w:val="none" w:sz="0" w:space="0" w:color="auto"/>
      </w:divBdr>
    </w:div>
    <w:div w:id="1365712485">
      <w:bodyDiv w:val="1"/>
      <w:marLeft w:val="0"/>
      <w:marRight w:val="0"/>
      <w:marTop w:val="0"/>
      <w:marBottom w:val="0"/>
      <w:divBdr>
        <w:top w:val="none" w:sz="0" w:space="0" w:color="auto"/>
        <w:left w:val="none" w:sz="0" w:space="0" w:color="auto"/>
        <w:bottom w:val="none" w:sz="0" w:space="0" w:color="auto"/>
        <w:right w:val="none" w:sz="0" w:space="0" w:color="auto"/>
      </w:divBdr>
    </w:div>
    <w:div w:id="1372455281">
      <w:bodyDiv w:val="1"/>
      <w:marLeft w:val="0"/>
      <w:marRight w:val="0"/>
      <w:marTop w:val="0"/>
      <w:marBottom w:val="0"/>
      <w:divBdr>
        <w:top w:val="none" w:sz="0" w:space="0" w:color="auto"/>
        <w:left w:val="none" w:sz="0" w:space="0" w:color="auto"/>
        <w:bottom w:val="none" w:sz="0" w:space="0" w:color="auto"/>
        <w:right w:val="none" w:sz="0" w:space="0" w:color="auto"/>
      </w:divBdr>
    </w:div>
    <w:div w:id="1569265578">
      <w:bodyDiv w:val="1"/>
      <w:marLeft w:val="0"/>
      <w:marRight w:val="0"/>
      <w:marTop w:val="0"/>
      <w:marBottom w:val="0"/>
      <w:divBdr>
        <w:top w:val="none" w:sz="0" w:space="0" w:color="auto"/>
        <w:left w:val="none" w:sz="0" w:space="0" w:color="auto"/>
        <w:bottom w:val="none" w:sz="0" w:space="0" w:color="auto"/>
        <w:right w:val="none" w:sz="0" w:space="0" w:color="auto"/>
      </w:divBdr>
      <w:divsChild>
        <w:div w:id="1422675330">
          <w:marLeft w:val="0"/>
          <w:marRight w:val="0"/>
          <w:marTop w:val="0"/>
          <w:marBottom w:val="0"/>
          <w:divBdr>
            <w:top w:val="none" w:sz="0" w:space="0" w:color="auto"/>
            <w:left w:val="none" w:sz="0" w:space="0" w:color="auto"/>
            <w:bottom w:val="none" w:sz="0" w:space="0" w:color="auto"/>
            <w:right w:val="none" w:sz="0" w:space="0" w:color="auto"/>
          </w:divBdr>
        </w:div>
        <w:div w:id="369720403">
          <w:marLeft w:val="0"/>
          <w:marRight w:val="0"/>
          <w:marTop w:val="0"/>
          <w:marBottom w:val="0"/>
          <w:divBdr>
            <w:top w:val="none" w:sz="0" w:space="0" w:color="auto"/>
            <w:left w:val="none" w:sz="0" w:space="0" w:color="auto"/>
            <w:bottom w:val="none" w:sz="0" w:space="0" w:color="auto"/>
            <w:right w:val="none" w:sz="0" w:space="0" w:color="auto"/>
          </w:divBdr>
        </w:div>
        <w:div w:id="592518533">
          <w:marLeft w:val="0"/>
          <w:marRight w:val="0"/>
          <w:marTop w:val="0"/>
          <w:marBottom w:val="0"/>
          <w:divBdr>
            <w:top w:val="none" w:sz="0" w:space="0" w:color="auto"/>
            <w:left w:val="none" w:sz="0" w:space="0" w:color="auto"/>
            <w:bottom w:val="none" w:sz="0" w:space="0" w:color="auto"/>
            <w:right w:val="none" w:sz="0" w:space="0" w:color="auto"/>
          </w:divBdr>
        </w:div>
        <w:div w:id="2053265081">
          <w:marLeft w:val="0"/>
          <w:marRight w:val="0"/>
          <w:marTop w:val="0"/>
          <w:marBottom w:val="0"/>
          <w:divBdr>
            <w:top w:val="none" w:sz="0" w:space="0" w:color="auto"/>
            <w:left w:val="none" w:sz="0" w:space="0" w:color="auto"/>
            <w:bottom w:val="none" w:sz="0" w:space="0" w:color="auto"/>
            <w:right w:val="none" w:sz="0" w:space="0" w:color="auto"/>
          </w:divBdr>
        </w:div>
        <w:div w:id="458493033">
          <w:marLeft w:val="0"/>
          <w:marRight w:val="0"/>
          <w:marTop w:val="0"/>
          <w:marBottom w:val="0"/>
          <w:divBdr>
            <w:top w:val="none" w:sz="0" w:space="0" w:color="auto"/>
            <w:left w:val="none" w:sz="0" w:space="0" w:color="auto"/>
            <w:bottom w:val="none" w:sz="0" w:space="0" w:color="auto"/>
            <w:right w:val="none" w:sz="0" w:space="0" w:color="auto"/>
          </w:divBdr>
        </w:div>
        <w:div w:id="581454076">
          <w:marLeft w:val="0"/>
          <w:marRight w:val="0"/>
          <w:marTop w:val="0"/>
          <w:marBottom w:val="0"/>
          <w:divBdr>
            <w:top w:val="none" w:sz="0" w:space="0" w:color="auto"/>
            <w:left w:val="none" w:sz="0" w:space="0" w:color="auto"/>
            <w:bottom w:val="none" w:sz="0" w:space="0" w:color="auto"/>
            <w:right w:val="none" w:sz="0" w:space="0" w:color="auto"/>
          </w:divBdr>
        </w:div>
        <w:div w:id="2082290169">
          <w:marLeft w:val="0"/>
          <w:marRight w:val="0"/>
          <w:marTop w:val="0"/>
          <w:marBottom w:val="0"/>
          <w:divBdr>
            <w:top w:val="none" w:sz="0" w:space="0" w:color="auto"/>
            <w:left w:val="none" w:sz="0" w:space="0" w:color="auto"/>
            <w:bottom w:val="none" w:sz="0" w:space="0" w:color="auto"/>
            <w:right w:val="none" w:sz="0" w:space="0" w:color="auto"/>
          </w:divBdr>
        </w:div>
        <w:div w:id="743186747">
          <w:marLeft w:val="0"/>
          <w:marRight w:val="0"/>
          <w:marTop w:val="0"/>
          <w:marBottom w:val="0"/>
          <w:divBdr>
            <w:top w:val="none" w:sz="0" w:space="0" w:color="auto"/>
            <w:left w:val="none" w:sz="0" w:space="0" w:color="auto"/>
            <w:bottom w:val="none" w:sz="0" w:space="0" w:color="auto"/>
            <w:right w:val="none" w:sz="0" w:space="0" w:color="auto"/>
          </w:divBdr>
        </w:div>
        <w:div w:id="1435132143">
          <w:marLeft w:val="0"/>
          <w:marRight w:val="0"/>
          <w:marTop w:val="0"/>
          <w:marBottom w:val="0"/>
          <w:divBdr>
            <w:top w:val="none" w:sz="0" w:space="0" w:color="auto"/>
            <w:left w:val="none" w:sz="0" w:space="0" w:color="auto"/>
            <w:bottom w:val="none" w:sz="0" w:space="0" w:color="auto"/>
            <w:right w:val="none" w:sz="0" w:space="0" w:color="auto"/>
          </w:divBdr>
        </w:div>
      </w:divsChild>
    </w:div>
    <w:div w:id="1620143294">
      <w:bodyDiv w:val="1"/>
      <w:marLeft w:val="0"/>
      <w:marRight w:val="0"/>
      <w:marTop w:val="0"/>
      <w:marBottom w:val="0"/>
      <w:divBdr>
        <w:top w:val="none" w:sz="0" w:space="0" w:color="auto"/>
        <w:left w:val="none" w:sz="0" w:space="0" w:color="auto"/>
        <w:bottom w:val="none" w:sz="0" w:space="0" w:color="auto"/>
        <w:right w:val="none" w:sz="0" w:space="0" w:color="auto"/>
      </w:divBdr>
    </w:div>
    <w:div w:id="1776171337">
      <w:bodyDiv w:val="1"/>
      <w:marLeft w:val="0"/>
      <w:marRight w:val="0"/>
      <w:marTop w:val="0"/>
      <w:marBottom w:val="0"/>
      <w:divBdr>
        <w:top w:val="none" w:sz="0" w:space="0" w:color="auto"/>
        <w:left w:val="none" w:sz="0" w:space="0" w:color="auto"/>
        <w:bottom w:val="none" w:sz="0" w:space="0" w:color="auto"/>
        <w:right w:val="none" w:sz="0" w:space="0" w:color="auto"/>
      </w:divBdr>
    </w:div>
    <w:div w:id="2038776017">
      <w:bodyDiv w:val="1"/>
      <w:marLeft w:val="0"/>
      <w:marRight w:val="0"/>
      <w:marTop w:val="0"/>
      <w:marBottom w:val="0"/>
      <w:divBdr>
        <w:top w:val="none" w:sz="0" w:space="0" w:color="auto"/>
        <w:left w:val="none" w:sz="0" w:space="0" w:color="auto"/>
        <w:bottom w:val="none" w:sz="0" w:space="0" w:color="auto"/>
        <w:right w:val="none" w:sz="0" w:space="0" w:color="auto"/>
      </w:divBdr>
    </w:div>
    <w:div w:id="21271142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я">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9</TotalTime>
  <Pages>3</Pages>
  <Words>396</Words>
  <Characters>2261</Characters>
  <Application>Microsoft Office Word</Application>
  <DocSecurity>0</DocSecurity>
  <Lines>18</Lines>
  <Paragraphs>5</Paragraphs>
  <ScaleCrop>false</ScaleCrop>
  <HeadingPairs>
    <vt:vector size="4" baseType="variant">
      <vt:variant>
        <vt:lpstr>Название</vt:lpstr>
      </vt:variant>
      <vt:variant>
        <vt:i4>1</vt:i4>
      </vt:variant>
      <vt:variant>
        <vt:lpstr>Title</vt:lpstr>
      </vt:variant>
      <vt:variant>
        <vt:i4>1</vt:i4>
      </vt:variant>
    </vt:vector>
  </HeadingPairs>
  <TitlesOfParts>
    <vt:vector size="2" baseType="lpstr">
      <vt:lpstr/>
      <vt:lpstr/>
    </vt:vector>
  </TitlesOfParts>
  <Company>Hewlett-Packard Company</Company>
  <LinksUpToDate>false</LinksUpToDate>
  <CharactersWithSpaces>26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Ольга</dc:creator>
  <cp:lastModifiedBy>Ольга</cp:lastModifiedBy>
  <cp:revision>6</cp:revision>
  <cp:lastPrinted>2018-07-03T13:03:00Z</cp:lastPrinted>
  <dcterms:created xsi:type="dcterms:W3CDTF">2019-02-02T07:49:00Z</dcterms:created>
  <dcterms:modified xsi:type="dcterms:W3CDTF">2019-02-08T11:30:00Z</dcterms:modified>
</cp:coreProperties>
</file>